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45285" w14:textId="379C7F6D" w:rsidR="00552947" w:rsidRPr="007043EA" w:rsidRDefault="00985668" w:rsidP="00552947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7043EA">
        <w:rPr>
          <w:rFonts w:ascii="Arial Narrow" w:hAnsi="Arial Narrow"/>
          <w:b/>
          <w:bCs/>
          <w:color w:val="000000" w:themeColor="text1"/>
          <w:lang w:val="en-US"/>
        </w:rPr>
        <w:t>Additional Table 1</w:t>
      </w:r>
      <w:r w:rsidR="00552947" w:rsidRPr="007043EA">
        <w:rPr>
          <w:rFonts w:ascii="Arial Narrow" w:hAnsi="Arial Narrow"/>
          <w:b/>
          <w:bCs/>
          <w:color w:val="000000" w:themeColor="text1"/>
          <w:lang w:val="en-US"/>
        </w:rPr>
        <w:t>: Characteristics at the time of critical illness of patients who did not survive to 5-year follow-up versus 5-year survivors</w:t>
      </w:r>
    </w:p>
    <w:p w14:paraId="7FEE8351" w14:textId="77777777" w:rsidR="00552947" w:rsidRPr="00D04308" w:rsidRDefault="00552947" w:rsidP="00552947">
      <w:pPr>
        <w:spacing w:line="480" w:lineRule="auto"/>
        <w:jc w:val="both"/>
        <w:rPr>
          <w:rFonts w:ascii="Arial Narrow" w:hAnsi="Arial Narrow"/>
          <w:b/>
          <w:bCs/>
          <w:color w:val="FF0000"/>
          <w:lang w:val="en-US"/>
        </w:rPr>
      </w:pPr>
    </w:p>
    <w:tbl>
      <w:tblPr>
        <w:tblStyle w:val="TableGrid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1814"/>
        <w:gridCol w:w="879"/>
      </w:tblGrid>
      <w:tr w:rsidR="00552947" w14:paraId="72DC07EB" w14:textId="77777777" w:rsidTr="009A05FA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C30B3CE" w14:textId="77777777" w:rsidR="00552947" w:rsidRPr="00EC7A26" w:rsidRDefault="00552947" w:rsidP="009A05FA">
            <w:pPr>
              <w:spacing w:before="60"/>
              <w:jc w:val="both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6EEFED" w14:textId="77777777" w:rsidR="00552947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5y survivor</w:t>
            </w:r>
          </w:p>
          <w:p w14:paraId="01F74E5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321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784063E" w14:textId="77777777" w:rsidR="00552947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5y non-survivor</w:t>
            </w:r>
          </w:p>
          <w:p w14:paraId="6EF02E5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1426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F2E00A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552947" w:rsidRPr="00082352" w14:paraId="768D07E7" w14:textId="77777777" w:rsidTr="009A05FA">
        <w:tc>
          <w:tcPr>
            <w:tcW w:w="4962" w:type="dxa"/>
            <w:tcBorders>
              <w:top w:val="single" w:sz="4" w:space="0" w:color="auto"/>
            </w:tcBorders>
          </w:tcPr>
          <w:p w14:paraId="7E28A8DF" w14:textId="77777777" w:rsidR="00552947" w:rsidRPr="00082352" w:rsidRDefault="00552947" w:rsidP="009A05FA">
            <w:pPr>
              <w:spacing w:before="120"/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C</w:t>
            </w: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haracteristics upon ICU admi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E35F6E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5D0F8DF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CE84ADD" w14:textId="77777777" w:rsidR="00552947" w:rsidRPr="00082352" w:rsidRDefault="00552947" w:rsidP="009A05FA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552947" w14:paraId="4C56D326" w14:textId="77777777" w:rsidTr="009A05FA">
        <w:tc>
          <w:tcPr>
            <w:tcW w:w="4962" w:type="dxa"/>
          </w:tcPr>
          <w:p w14:paraId="1B75206E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Age (years), median (IQR)</w:t>
            </w:r>
          </w:p>
        </w:tc>
        <w:tc>
          <w:tcPr>
            <w:tcW w:w="1559" w:type="dxa"/>
          </w:tcPr>
          <w:p w14:paraId="7769EB0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4 (53-73)</w:t>
            </w:r>
          </w:p>
        </w:tc>
        <w:tc>
          <w:tcPr>
            <w:tcW w:w="1814" w:type="dxa"/>
          </w:tcPr>
          <w:p w14:paraId="35699DC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1 (61-78)</w:t>
            </w:r>
          </w:p>
        </w:tc>
        <w:tc>
          <w:tcPr>
            <w:tcW w:w="879" w:type="dxa"/>
          </w:tcPr>
          <w:p w14:paraId="2FD653B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78408FC5" w14:textId="77777777" w:rsidTr="009A05FA">
        <w:tc>
          <w:tcPr>
            <w:tcW w:w="4962" w:type="dxa"/>
          </w:tcPr>
          <w:p w14:paraId="39EF24B5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x (male), no (%)</w:t>
            </w:r>
          </w:p>
        </w:tc>
        <w:tc>
          <w:tcPr>
            <w:tcW w:w="1559" w:type="dxa"/>
          </w:tcPr>
          <w:p w14:paraId="26600DAB" w14:textId="77777777" w:rsidR="00552947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075 (64.6)</w:t>
            </w:r>
          </w:p>
        </w:tc>
        <w:tc>
          <w:tcPr>
            <w:tcW w:w="1814" w:type="dxa"/>
          </w:tcPr>
          <w:p w14:paraId="4DF931C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97 (62.9)</w:t>
            </w:r>
          </w:p>
        </w:tc>
        <w:tc>
          <w:tcPr>
            <w:tcW w:w="879" w:type="dxa"/>
          </w:tcPr>
          <w:p w14:paraId="6BF6DB1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27</w:t>
            </w:r>
          </w:p>
        </w:tc>
      </w:tr>
      <w:tr w:rsidR="00552947" w:rsidRPr="00843E29" w14:paraId="600D9E63" w14:textId="77777777" w:rsidTr="009A05FA">
        <w:tc>
          <w:tcPr>
            <w:tcW w:w="4962" w:type="dxa"/>
          </w:tcPr>
          <w:p w14:paraId="5FD8673C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BMI (kg/m2), median (IQR)</w:t>
            </w:r>
          </w:p>
        </w:tc>
        <w:tc>
          <w:tcPr>
            <w:tcW w:w="1559" w:type="dxa"/>
          </w:tcPr>
          <w:p w14:paraId="0BFD4D9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6.0 (23.4-29.2)</w:t>
            </w:r>
          </w:p>
        </w:tc>
        <w:tc>
          <w:tcPr>
            <w:tcW w:w="1814" w:type="dxa"/>
          </w:tcPr>
          <w:p w14:paraId="0F95E60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5.1 (22.5-28.7)</w:t>
            </w:r>
          </w:p>
        </w:tc>
        <w:tc>
          <w:tcPr>
            <w:tcW w:w="879" w:type="dxa"/>
          </w:tcPr>
          <w:p w14:paraId="04A599E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75342349" w14:textId="77777777" w:rsidTr="009A05FA">
        <w:tc>
          <w:tcPr>
            <w:tcW w:w="4962" w:type="dxa"/>
          </w:tcPr>
          <w:p w14:paraId="05821EA6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Randomized to early PN, no (%)</w:t>
            </w:r>
          </w:p>
        </w:tc>
        <w:tc>
          <w:tcPr>
            <w:tcW w:w="1559" w:type="dxa"/>
          </w:tcPr>
          <w:p w14:paraId="6BDE823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606 (50.0)</w:t>
            </w:r>
          </w:p>
        </w:tc>
        <w:tc>
          <w:tcPr>
            <w:tcW w:w="1814" w:type="dxa"/>
          </w:tcPr>
          <w:p w14:paraId="523790B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06 (49.5)</w:t>
            </w:r>
          </w:p>
        </w:tc>
        <w:tc>
          <w:tcPr>
            <w:tcW w:w="879" w:type="dxa"/>
          </w:tcPr>
          <w:p w14:paraId="38B790A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77</w:t>
            </w:r>
          </w:p>
        </w:tc>
      </w:tr>
      <w:tr w:rsidR="00552947" w14:paraId="37E7049C" w14:textId="77777777" w:rsidTr="009A05FA">
        <w:tc>
          <w:tcPr>
            <w:tcW w:w="4962" w:type="dxa"/>
          </w:tcPr>
          <w:p w14:paraId="6C3AAD90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utritional risk score </w:t>
            </w:r>
            <w:r w:rsidRPr="001A7CBE">
              <w:rPr>
                <w:rFonts w:ascii="Arial Narrow" w:hAnsi="Arial Narrow"/>
                <w:sz w:val="22"/>
                <w:szCs w:val="22"/>
                <w:lang w:val="en-US"/>
              </w:rPr>
              <w:t>≥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5, no (%)</w:t>
            </w:r>
          </w:p>
        </w:tc>
        <w:tc>
          <w:tcPr>
            <w:tcW w:w="1559" w:type="dxa"/>
          </w:tcPr>
          <w:p w14:paraId="22216BD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26 (13.3)</w:t>
            </w:r>
          </w:p>
        </w:tc>
        <w:tc>
          <w:tcPr>
            <w:tcW w:w="1814" w:type="dxa"/>
          </w:tcPr>
          <w:p w14:paraId="7733F58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37 (30.7)</w:t>
            </w:r>
          </w:p>
        </w:tc>
        <w:tc>
          <w:tcPr>
            <w:tcW w:w="879" w:type="dxa"/>
          </w:tcPr>
          <w:p w14:paraId="1F5FC3C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5B6FF1E2" w14:textId="77777777" w:rsidTr="009A05FA">
        <w:tc>
          <w:tcPr>
            <w:tcW w:w="4962" w:type="dxa"/>
          </w:tcPr>
          <w:p w14:paraId="34A8A18D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PACHE-II </w:t>
            </w:r>
            <w:proofErr w:type="gramStart"/>
            <w:r>
              <w:rPr>
                <w:rFonts w:ascii="Arial Narrow" w:hAnsi="Arial Narrow"/>
                <w:sz w:val="22"/>
                <w:szCs w:val="22"/>
                <w:lang w:val="en-US"/>
              </w:rPr>
              <w:t>score</w:t>
            </w:r>
            <w:proofErr w:type="gramEnd"/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first 24h, median (IQR)</w:t>
            </w:r>
          </w:p>
        </w:tc>
        <w:tc>
          <w:tcPr>
            <w:tcW w:w="1559" w:type="dxa"/>
          </w:tcPr>
          <w:p w14:paraId="444A5FA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7 (13-28)</w:t>
            </w:r>
          </w:p>
        </w:tc>
        <w:tc>
          <w:tcPr>
            <w:tcW w:w="1814" w:type="dxa"/>
          </w:tcPr>
          <w:p w14:paraId="7443B9A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8 (18-37)</w:t>
            </w:r>
          </w:p>
        </w:tc>
        <w:tc>
          <w:tcPr>
            <w:tcW w:w="879" w:type="dxa"/>
          </w:tcPr>
          <w:p w14:paraId="6535C91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141DD132" w14:textId="77777777" w:rsidTr="009A05FA">
        <w:tc>
          <w:tcPr>
            <w:tcW w:w="4962" w:type="dxa"/>
          </w:tcPr>
          <w:p w14:paraId="709F6156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Emergency admission, no (%)</w:t>
            </w:r>
          </w:p>
        </w:tc>
        <w:tc>
          <w:tcPr>
            <w:tcW w:w="1559" w:type="dxa"/>
          </w:tcPr>
          <w:p w14:paraId="2D66123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08 (34.5)</w:t>
            </w:r>
          </w:p>
        </w:tc>
        <w:tc>
          <w:tcPr>
            <w:tcW w:w="1814" w:type="dxa"/>
          </w:tcPr>
          <w:p w14:paraId="3FD55FB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18 (57.4)</w:t>
            </w:r>
          </w:p>
        </w:tc>
        <w:tc>
          <w:tcPr>
            <w:tcW w:w="879" w:type="dxa"/>
          </w:tcPr>
          <w:p w14:paraId="77C6790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790552D2" w14:textId="77777777" w:rsidTr="009A05FA">
        <w:tc>
          <w:tcPr>
            <w:tcW w:w="4962" w:type="dxa"/>
          </w:tcPr>
          <w:p w14:paraId="56EF21F0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dmission diagnosis, no (%)</w:t>
            </w:r>
          </w:p>
        </w:tc>
        <w:tc>
          <w:tcPr>
            <w:tcW w:w="1559" w:type="dxa"/>
          </w:tcPr>
          <w:p w14:paraId="2EF5C59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25A8E2D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5B12BDB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1B7D7015" w14:textId="77777777" w:rsidTr="009A05FA">
        <w:tc>
          <w:tcPr>
            <w:tcW w:w="4962" w:type="dxa"/>
          </w:tcPr>
          <w:p w14:paraId="5C4742B7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AA737D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ac surgery</w:t>
            </w:r>
          </w:p>
        </w:tc>
        <w:tc>
          <w:tcPr>
            <w:tcW w:w="1559" w:type="dxa"/>
          </w:tcPr>
          <w:p w14:paraId="34D74D3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64 (70.4)</w:t>
            </w:r>
          </w:p>
        </w:tc>
        <w:tc>
          <w:tcPr>
            <w:tcW w:w="1814" w:type="dxa"/>
          </w:tcPr>
          <w:p w14:paraId="42B9C53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54 (38.9)</w:t>
            </w:r>
          </w:p>
        </w:tc>
        <w:tc>
          <w:tcPr>
            <w:tcW w:w="879" w:type="dxa"/>
          </w:tcPr>
          <w:p w14:paraId="6BCFBC7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709BCD38" w14:textId="77777777" w:rsidTr="009A05FA">
        <w:tc>
          <w:tcPr>
            <w:tcW w:w="4962" w:type="dxa"/>
          </w:tcPr>
          <w:p w14:paraId="3641831C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abdominal or pelvic surgery</w:t>
            </w:r>
          </w:p>
        </w:tc>
        <w:tc>
          <w:tcPr>
            <w:tcW w:w="1559" w:type="dxa"/>
          </w:tcPr>
          <w:p w14:paraId="0A4FACD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55 (4.8)</w:t>
            </w:r>
          </w:p>
        </w:tc>
        <w:tc>
          <w:tcPr>
            <w:tcW w:w="1814" w:type="dxa"/>
          </w:tcPr>
          <w:p w14:paraId="2DA60AD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93 (13.5)</w:t>
            </w:r>
          </w:p>
        </w:tc>
        <w:tc>
          <w:tcPr>
            <w:tcW w:w="879" w:type="dxa"/>
          </w:tcPr>
          <w:p w14:paraId="55F9F0E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2D817B2" w14:textId="77777777" w:rsidTr="009A05FA">
        <w:tc>
          <w:tcPr>
            <w:tcW w:w="4962" w:type="dxa"/>
          </w:tcPr>
          <w:p w14:paraId="241CCE7D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Transplantation</w:t>
            </w:r>
          </w:p>
        </w:tc>
        <w:tc>
          <w:tcPr>
            <w:tcW w:w="1559" w:type="dxa"/>
          </w:tcPr>
          <w:p w14:paraId="002A4FA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46 (7.7)</w:t>
            </w:r>
          </w:p>
        </w:tc>
        <w:tc>
          <w:tcPr>
            <w:tcW w:w="1814" w:type="dxa"/>
          </w:tcPr>
          <w:p w14:paraId="723F778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2 (5.8)</w:t>
            </w:r>
          </w:p>
        </w:tc>
        <w:tc>
          <w:tcPr>
            <w:tcW w:w="879" w:type="dxa"/>
          </w:tcPr>
          <w:p w14:paraId="07D8CA5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6C045317" w14:textId="77777777" w:rsidTr="009A05FA">
        <w:tc>
          <w:tcPr>
            <w:tcW w:w="4962" w:type="dxa"/>
          </w:tcPr>
          <w:p w14:paraId="5711CD32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Trauma, burns or reconstructive surgery</w:t>
            </w:r>
          </w:p>
        </w:tc>
        <w:tc>
          <w:tcPr>
            <w:tcW w:w="1559" w:type="dxa"/>
          </w:tcPr>
          <w:p w14:paraId="60F9E69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6 (4.5)</w:t>
            </w:r>
          </w:p>
        </w:tc>
        <w:tc>
          <w:tcPr>
            <w:tcW w:w="1814" w:type="dxa"/>
          </w:tcPr>
          <w:p w14:paraId="6E0FBFC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0 (4.2)</w:t>
            </w:r>
          </w:p>
        </w:tc>
        <w:tc>
          <w:tcPr>
            <w:tcW w:w="879" w:type="dxa"/>
          </w:tcPr>
          <w:p w14:paraId="6D3D842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24F56833" w14:textId="77777777" w:rsidTr="009A05FA">
        <w:tc>
          <w:tcPr>
            <w:tcW w:w="4962" w:type="dxa"/>
          </w:tcPr>
          <w:p w14:paraId="7CF481BA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pulmonary or esophageal surgery</w:t>
            </w:r>
          </w:p>
        </w:tc>
        <w:tc>
          <w:tcPr>
            <w:tcW w:w="1559" w:type="dxa"/>
          </w:tcPr>
          <w:p w14:paraId="4B21BDD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6 (2.1)</w:t>
            </w:r>
          </w:p>
        </w:tc>
        <w:tc>
          <w:tcPr>
            <w:tcW w:w="1814" w:type="dxa"/>
          </w:tcPr>
          <w:p w14:paraId="687C07D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03 (7.2)</w:t>
            </w:r>
          </w:p>
        </w:tc>
        <w:tc>
          <w:tcPr>
            <w:tcW w:w="879" w:type="dxa"/>
          </w:tcPr>
          <w:p w14:paraId="79469CA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43B17631" w14:textId="77777777" w:rsidTr="009A05FA">
        <w:tc>
          <w:tcPr>
            <w:tcW w:w="4962" w:type="dxa"/>
          </w:tcPr>
          <w:p w14:paraId="75AB2DC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spiratory disease</w:t>
            </w:r>
          </w:p>
        </w:tc>
        <w:tc>
          <w:tcPr>
            <w:tcW w:w="1559" w:type="dxa"/>
          </w:tcPr>
          <w:p w14:paraId="4308803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6 (1.4)</w:t>
            </w:r>
          </w:p>
        </w:tc>
        <w:tc>
          <w:tcPr>
            <w:tcW w:w="1814" w:type="dxa"/>
          </w:tcPr>
          <w:p w14:paraId="382C86B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7 (6.8)</w:t>
            </w:r>
          </w:p>
        </w:tc>
        <w:tc>
          <w:tcPr>
            <w:tcW w:w="879" w:type="dxa"/>
          </w:tcPr>
          <w:p w14:paraId="1F3808A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3392DE90" w14:textId="77777777" w:rsidTr="009A05FA">
        <w:tc>
          <w:tcPr>
            <w:tcW w:w="4962" w:type="dxa"/>
          </w:tcPr>
          <w:p w14:paraId="0A100920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vascular surgery</w:t>
            </w:r>
          </w:p>
        </w:tc>
        <w:tc>
          <w:tcPr>
            <w:tcW w:w="1559" w:type="dxa"/>
          </w:tcPr>
          <w:p w14:paraId="243AC38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6 (2.4)</w:t>
            </w:r>
          </w:p>
        </w:tc>
        <w:tc>
          <w:tcPr>
            <w:tcW w:w="1814" w:type="dxa"/>
          </w:tcPr>
          <w:p w14:paraId="7D6AEC2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8 (4.1)</w:t>
            </w:r>
          </w:p>
        </w:tc>
        <w:tc>
          <w:tcPr>
            <w:tcW w:w="879" w:type="dxa"/>
          </w:tcPr>
          <w:p w14:paraId="09F2682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4FF1D4D" w14:textId="77777777" w:rsidTr="009A05FA">
        <w:tc>
          <w:tcPr>
            <w:tcW w:w="4962" w:type="dxa"/>
          </w:tcPr>
          <w:p w14:paraId="247102D8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Gastroenterologic or hepatic disease</w:t>
            </w:r>
          </w:p>
        </w:tc>
        <w:tc>
          <w:tcPr>
            <w:tcW w:w="1559" w:type="dxa"/>
          </w:tcPr>
          <w:p w14:paraId="1E86EBB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0 (1.6)</w:t>
            </w:r>
          </w:p>
        </w:tc>
        <w:tc>
          <w:tcPr>
            <w:tcW w:w="1814" w:type="dxa"/>
          </w:tcPr>
          <w:p w14:paraId="390D9DC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6 (4.6)</w:t>
            </w:r>
          </w:p>
        </w:tc>
        <w:tc>
          <w:tcPr>
            <w:tcW w:w="879" w:type="dxa"/>
          </w:tcPr>
          <w:p w14:paraId="5A69B98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6BE3D1E6" w14:textId="77777777" w:rsidTr="009A05FA">
        <w:tc>
          <w:tcPr>
            <w:tcW w:w="4962" w:type="dxa"/>
          </w:tcPr>
          <w:p w14:paraId="6A13E1B8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neurosurgery</w:t>
            </w:r>
          </w:p>
        </w:tc>
        <w:tc>
          <w:tcPr>
            <w:tcW w:w="1559" w:type="dxa"/>
          </w:tcPr>
          <w:p w14:paraId="17C74C6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0 (1.9)</w:t>
            </w:r>
          </w:p>
        </w:tc>
        <w:tc>
          <w:tcPr>
            <w:tcW w:w="1814" w:type="dxa"/>
          </w:tcPr>
          <w:p w14:paraId="53C9D45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5 (3.9)</w:t>
            </w:r>
          </w:p>
        </w:tc>
        <w:tc>
          <w:tcPr>
            <w:tcW w:w="879" w:type="dxa"/>
          </w:tcPr>
          <w:p w14:paraId="00E4FDA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283A7F1B" w14:textId="77777777" w:rsidTr="009A05FA">
        <w:tc>
          <w:tcPr>
            <w:tcW w:w="4962" w:type="dxa"/>
          </w:tcPr>
          <w:p w14:paraId="1DF8436B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Hematological or oncological disease</w:t>
            </w:r>
          </w:p>
        </w:tc>
        <w:tc>
          <w:tcPr>
            <w:tcW w:w="1559" w:type="dxa"/>
          </w:tcPr>
          <w:p w14:paraId="583F1D3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1)</w:t>
            </w:r>
          </w:p>
        </w:tc>
        <w:tc>
          <w:tcPr>
            <w:tcW w:w="1814" w:type="dxa"/>
          </w:tcPr>
          <w:p w14:paraId="08517DF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2 (2.2)</w:t>
            </w:r>
          </w:p>
        </w:tc>
        <w:tc>
          <w:tcPr>
            <w:tcW w:w="879" w:type="dxa"/>
          </w:tcPr>
          <w:p w14:paraId="39590C5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36E364A8" w14:textId="77777777" w:rsidTr="009A05FA">
        <w:tc>
          <w:tcPr>
            <w:tcW w:w="4962" w:type="dxa"/>
          </w:tcPr>
          <w:p w14:paraId="672AF610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Neurological disease</w:t>
            </w:r>
          </w:p>
        </w:tc>
        <w:tc>
          <w:tcPr>
            <w:tcW w:w="1559" w:type="dxa"/>
          </w:tcPr>
          <w:p w14:paraId="762EBA0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 (0.3)</w:t>
            </w:r>
          </w:p>
        </w:tc>
        <w:tc>
          <w:tcPr>
            <w:tcW w:w="1814" w:type="dxa"/>
          </w:tcPr>
          <w:p w14:paraId="79A4505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 (0.4)</w:t>
            </w:r>
          </w:p>
        </w:tc>
        <w:tc>
          <w:tcPr>
            <w:tcW w:w="879" w:type="dxa"/>
          </w:tcPr>
          <w:p w14:paraId="2FAA64A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73730AE3" w14:textId="77777777" w:rsidTr="009A05FA">
        <w:tc>
          <w:tcPr>
            <w:tcW w:w="4962" w:type="dxa"/>
          </w:tcPr>
          <w:p w14:paraId="4C9957A6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ovascular disease</w:t>
            </w:r>
          </w:p>
        </w:tc>
        <w:tc>
          <w:tcPr>
            <w:tcW w:w="1559" w:type="dxa"/>
          </w:tcPr>
          <w:p w14:paraId="31C4543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 (0.1)</w:t>
            </w:r>
          </w:p>
        </w:tc>
        <w:tc>
          <w:tcPr>
            <w:tcW w:w="1814" w:type="dxa"/>
          </w:tcPr>
          <w:p w14:paraId="53E0BFA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 (1.0)</w:t>
            </w:r>
          </w:p>
        </w:tc>
        <w:tc>
          <w:tcPr>
            <w:tcW w:w="879" w:type="dxa"/>
          </w:tcPr>
          <w:p w14:paraId="7025C13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562FD310" w14:textId="77777777" w:rsidTr="009A05FA">
        <w:tc>
          <w:tcPr>
            <w:tcW w:w="4962" w:type="dxa"/>
          </w:tcPr>
          <w:p w14:paraId="1F759C7B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nal disease</w:t>
            </w:r>
          </w:p>
        </w:tc>
        <w:tc>
          <w:tcPr>
            <w:tcW w:w="1559" w:type="dxa"/>
          </w:tcPr>
          <w:p w14:paraId="7E00D17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 (0.2)</w:t>
            </w:r>
          </w:p>
        </w:tc>
        <w:tc>
          <w:tcPr>
            <w:tcW w:w="1814" w:type="dxa"/>
          </w:tcPr>
          <w:p w14:paraId="007046E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2 (0.8)</w:t>
            </w:r>
          </w:p>
        </w:tc>
        <w:tc>
          <w:tcPr>
            <w:tcW w:w="879" w:type="dxa"/>
          </w:tcPr>
          <w:p w14:paraId="6E5BE36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:rsidRPr="00843E29" w14:paraId="20A29273" w14:textId="77777777" w:rsidTr="009A05FA">
        <w:tc>
          <w:tcPr>
            <w:tcW w:w="4962" w:type="dxa"/>
          </w:tcPr>
          <w:p w14:paraId="03C100BB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Neurological presentation of medical disease</w:t>
            </w:r>
          </w:p>
        </w:tc>
        <w:tc>
          <w:tcPr>
            <w:tcW w:w="1559" w:type="dxa"/>
          </w:tcPr>
          <w:p w14:paraId="1E45B95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5 (0.5)</w:t>
            </w:r>
          </w:p>
        </w:tc>
        <w:tc>
          <w:tcPr>
            <w:tcW w:w="1814" w:type="dxa"/>
          </w:tcPr>
          <w:p w14:paraId="73E3E2F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 (1.0)</w:t>
            </w:r>
          </w:p>
        </w:tc>
        <w:tc>
          <w:tcPr>
            <w:tcW w:w="879" w:type="dxa"/>
          </w:tcPr>
          <w:p w14:paraId="08863B6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607911A9" w14:textId="77777777" w:rsidTr="009A05FA">
        <w:tc>
          <w:tcPr>
            <w:tcW w:w="4962" w:type="dxa"/>
          </w:tcPr>
          <w:p w14:paraId="17D9150E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Metabolic disorder</w:t>
            </w:r>
          </w:p>
        </w:tc>
        <w:tc>
          <w:tcPr>
            <w:tcW w:w="1559" w:type="dxa"/>
          </w:tcPr>
          <w:p w14:paraId="7E09744D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 (0.1)</w:t>
            </w:r>
          </w:p>
        </w:tc>
        <w:tc>
          <w:tcPr>
            <w:tcW w:w="1814" w:type="dxa"/>
          </w:tcPr>
          <w:p w14:paraId="4BBFB35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1)</w:t>
            </w:r>
          </w:p>
        </w:tc>
        <w:tc>
          <w:tcPr>
            <w:tcW w:w="879" w:type="dxa"/>
          </w:tcPr>
          <w:p w14:paraId="14501D1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3E25D5AA" w14:textId="77777777" w:rsidTr="009A05FA">
        <w:tc>
          <w:tcPr>
            <w:tcW w:w="4962" w:type="dxa"/>
          </w:tcPr>
          <w:p w14:paraId="1FA76879" w14:textId="77777777" w:rsidR="00552947" w:rsidRPr="00CB5DB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1559" w:type="dxa"/>
          </w:tcPr>
          <w:p w14:paraId="745FA8E5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3 (2.0)</w:t>
            </w:r>
          </w:p>
        </w:tc>
        <w:tc>
          <w:tcPr>
            <w:tcW w:w="1814" w:type="dxa"/>
          </w:tcPr>
          <w:p w14:paraId="14DF493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8 (5.5)</w:t>
            </w:r>
          </w:p>
        </w:tc>
        <w:tc>
          <w:tcPr>
            <w:tcW w:w="879" w:type="dxa"/>
          </w:tcPr>
          <w:p w14:paraId="5508655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552947" w14:paraId="02338676" w14:textId="77777777" w:rsidTr="009A05FA">
        <w:tc>
          <w:tcPr>
            <w:tcW w:w="4962" w:type="dxa"/>
          </w:tcPr>
          <w:p w14:paraId="4C82A0AA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diabetes, no (%)</w:t>
            </w:r>
          </w:p>
        </w:tc>
        <w:tc>
          <w:tcPr>
            <w:tcW w:w="1559" w:type="dxa"/>
          </w:tcPr>
          <w:p w14:paraId="4A5A85A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94 (15.4)</w:t>
            </w:r>
          </w:p>
        </w:tc>
        <w:tc>
          <w:tcPr>
            <w:tcW w:w="1814" w:type="dxa"/>
          </w:tcPr>
          <w:p w14:paraId="0DC64717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14 (22.0)</w:t>
            </w:r>
          </w:p>
        </w:tc>
        <w:tc>
          <w:tcPr>
            <w:tcW w:w="879" w:type="dxa"/>
          </w:tcPr>
          <w:p w14:paraId="0AA1F4A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678CE15B" w14:textId="77777777" w:rsidTr="009A05FA">
        <w:tc>
          <w:tcPr>
            <w:tcW w:w="4962" w:type="dxa"/>
          </w:tcPr>
          <w:p w14:paraId="0DB9FD8A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malignancy, no (%)</w:t>
            </w:r>
          </w:p>
        </w:tc>
        <w:tc>
          <w:tcPr>
            <w:tcW w:w="1559" w:type="dxa"/>
          </w:tcPr>
          <w:p w14:paraId="3340521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00 (12.5)</w:t>
            </w:r>
          </w:p>
        </w:tc>
        <w:tc>
          <w:tcPr>
            <w:tcW w:w="1814" w:type="dxa"/>
          </w:tcPr>
          <w:p w14:paraId="459A9E6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94 (34.6)</w:t>
            </w:r>
          </w:p>
        </w:tc>
        <w:tc>
          <w:tcPr>
            <w:tcW w:w="879" w:type="dxa"/>
          </w:tcPr>
          <w:p w14:paraId="57BC22B8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44BF73B6" w14:textId="77777777" w:rsidTr="009A05FA">
        <w:tc>
          <w:tcPr>
            <w:tcW w:w="4962" w:type="dxa"/>
          </w:tcPr>
          <w:p w14:paraId="22AE4B35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Pre-admission dialysis, no (%)</w:t>
            </w:r>
          </w:p>
        </w:tc>
        <w:tc>
          <w:tcPr>
            <w:tcW w:w="1559" w:type="dxa"/>
          </w:tcPr>
          <w:p w14:paraId="1388005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5 (0.8)</w:t>
            </w:r>
          </w:p>
        </w:tc>
        <w:tc>
          <w:tcPr>
            <w:tcW w:w="1814" w:type="dxa"/>
          </w:tcPr>
          <w:p w14:paraId="63825D3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 (3.1)</w:t>
            </w:r>
          </w:p>
        </w:tc>
        <w:tc>
          <w:tcPr>
            <w:tcW w:w="879" w:type="dxa"/>
          </w:tcPr>
          <w:p w14:paraId="1B3E6BE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0A48ABF4" w14:textId="77777777" w:rsidTr="009A05FA">
        <w:tc>
          <w:tcPr>
            <w:tcW w:w="4962" w:type="dxa"/>
          </w:tcPr>
          <w:p w14:paraId="7FC6D652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psis upon admission, no (%)</w:t>
            </w:r>
          </w:p>
        </w:tc>
        <w:tc>
          <w:tcPr>
            <w:tcW w:w="1559" w:type="dxa"/>
          </w:tcPr>
          <w:p w14:paraId="0A18F36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93 (15.3)</w:t>
            </w:r>
          </w:p>
        </w:tc>
        <w:tc>
          <w:tcPr>
            <w:tcW w:w="1814" w:type="dxa"/>
          </w:tcPr>
          <w:p w14:paraId="7A3DF082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22 (36.6)</w:t>
            </w:r>
          </w:p>
        </w:tc>
        <w:tc>
          <w:tcPr>
            <w:tcW w:w="879" w:type="dxa"/>
          </w:tcPr>
          <w:p w14:paraId="3540995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082352" w14:paraId="54D6C693" w14:textId="77777777" w:rsidTr="009A05FA">
        <w:tc>
          <w:tcPr>
            <w:tcW w:w="4962" w:type="dxa"/>
          </w:tcPr>
          <w:p w14:paraId="20F96C56" w14:textId="77777777" w:rsidR="00552947" w:rsidRPr="00082352" w:rsidRDefault="00552947" w:rsidP="009A05FA">
            <w:pPr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ICU outcomes</w:t>
            </w:r>
          </w:p>
        </w:tc>
        <w:tc>
          <w:tcPr>
            <w:tcW w:w="1559" w:type="dxa"/>
          </w:tcPr>
          <w:p w14:paraId="1BBDD7AA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5D0765FB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7FE0241F" w14:textId="77777777" w:rsidR="00552947" w:rsidRPr="00082352" w:rsidRDefault="00552947" w:rsidP="009A05FA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552947" w:rsidRPr="00843E29" w14:paraId="69647789" w14:textId="77777777" w:rsidTr="009A05FA">
        <w:tc>
          <w:tcPr>
            <w:tcW w:w="4962" w:type="dxa"/>
          </w:tcPr>
          <w:p w14:paraId="4E8CE56B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infection in ICU, no (%)</w:t>
            </w:r>
          </w:p>
        </w:tc>
        <w:tc>
          <w:tcPr>
            <w:tcW w:w="1559" w:type="dxa"/>
          </w:tcPr>
          <w:p w14:paraId="0E4A28EB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87 (18.3)</w:t>
            </w:r>
          </w:p>
        </w:tc>
        <w:tc>
          <w:tcPr>
            <w:tcW w:w="1814" w:type="dxa"/>
          </w:tcPr>
          <w:p w14:paraId="4E107A3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49 (38.5)</w:t>
            </w:r>
          </w:p>
        </w:tc>
        <w:tc>
          <w:tcPr>
            <w:tcW w:w="879" w:type="dxa"/>
          </w:tcPr>
          <w:p w14:paraId="692C73D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3E3AC2AC" w14:textId="77777777" w:rsidTr="009A05FA">
        <w:tc>
          <w:tcPr>
            <w:tcW w:w="4962" w:type="dxa"/>
          </w:tcPr>
          <w:p w14:paraId="4E4AB5B5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need of dialysis, no (%)</w:t>
            </w:r>
          </w:p>
        </w:tc>
        <w:tc>
          <w:tcPr>
            <w:tcW w:w="1559" w:type="dxa"/>
          </w:tcPr>
          <w:p w14:paraId="2329D306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5 (3.6)</w:t>
            </w:r>
          </w:p>
        </w:tc>
        <w:tc>
          <w:tcPr>
            <w:tcW w:w="1814" w:type="dxa"/>
          </w:tcPr>
          <w:p w14:paraId="169140BC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44 (17.1)</w:t>
            </w:r>
          </w:p>
        </w:tc>
        <w:tc>
          <w:tcPr>
            <w:tcW w:w="879" w:type="dxa"/>
          </w:tcPr>
          <w:p w14:paraId="5D6D1E9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0DDE001D" w14:textId="77777777" w:rsidTr="009A05FA">
        <w:tc>
          <w:tcPr>
            <w:tcW w:w="4962" w:type="dxa"/>
          </w:tcPr>
          <w:p w14:paraId="6F4B0F15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mechanical ventilation (days), median (IQR)</w:t>
            </w:r>
          </w:p>
        </w:tc>
        <w:tc>
          <w:tcPr>
            <w:tcW w:w="1559" w:type="dxa"/>
          </w:tcPr>
          <w:p w14:paraId="2D8E873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1-3)</w:t>
            </w:r>
          </w:p>
        </w:tc>
        <w:tc>
          <w:tcPr>
            <w:tcW w:w="1814" w:type="dxa"/>
          </w:tcPr>
          <w:p w14:paraId="4FE67371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2-11)</w:t>
            </w:r>
          </w:p>
        </w:tc>
        <w:tc>
          <w:tcPr>
            <w:tcW w:w="879" w:type="dxa"/>
          </w:tcPr>
          <w:p w14:paraId="56E798CE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14:paraId="7572A7E3" w14:textId="77777777" w:rsidTr="009A05FA">
        <w:tc>
          <w:tcPr>
            <w:tcW w:w="4962" w:type="dxa"/>
          </w:tcPr>
          <w:p w14:paraId="18B713E2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Corticosteroid treatment, no (%)</w:t>
            </w:r>
          </w:p>
        </w:tc>
        <w:tc>
          <w:tcPr>
            <w:tcW w:w="1559" w:type="dxa"/>
          </w:tcPr>
          <w:p w14:paraId="4282732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77 (18.0)</w:t>
            </w:r>
          </w:p>
        </w:tc>
        <w:tc>
          <w:tcPr>
            <w:tcW w:w="1814" w:type="dxa"/>
          </w:tcPr>
          <w:p w14:paraId="2189A0C0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83 (40.9)</w:t>
            </w:r>
          </w:p>
        </w:tc>
        <w:tc>
          <w:tcPr>
            <w:tcW w:w="879" w:type="dxa"/>
          </w:tcPr>
          <w:p w14:paraId="37E8B4F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587AE800" w14:textId="77777777" w:rsidTr="009A05FA">
        <w:tc>
          <w:tcPr>
            <w:tcW w:w="4962" w:type="dxa"/>
          </w:tcPr>
          <w:p w14:paraId="4A9FB8F5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corticosteroid treatment (days), median (IQR)</w:t>
            </w:r>
          </w:p>
        </w:tc>
        <w:tc>
          <w:tcPr>
            <w:tcW w:w="1559" w:type="dxa"/>
          </w:tcPr>
          <w:p w14:paraId="6C8774D4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0)</w:t>
            </w:r>
          </w:p>
        </w:tc>
        <w:tc>
          <w:tcPr>
            <w:tcW w:w="1814" w:type="dxa"/>
          </w:tcPr>
          <w:p w14:paraId="2399E37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4)</w:t>
            </w:r>
          </w:p>
        </w:tc>
        <w:tc>
          <w:tcPr>
            <w:tcW w:w="879" w:type="dxa"/>
          </w:tcPr>
          <w:p w14:paraId="61B7851F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3AFB143B" w14:textId="77777777" w:rsidTr="009A05FA">
        <w:tc>
          <w:tcPr>
            <w:tcW w:w="4962" w:type="dxa"/>
          </w:tcPr>
          <w:p w14:paraId="7E233DDC" w14:textId="77777777" w:rsidR="00552947" w:rsidRPr="00EC7A26" w:rsidRDefault="00552947" w:rsidP="009A05FA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ICU length of stay (days), median (IQR)</w:t>
            </w:r>
          </w:p>
        </w:tc>
        <w:tc>
          <w:tcPr>
            <w:tcW w:w="1559" w:type="dxa"/>
          </w:tcPr>
          <w:p w14:paraId="29091669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2-6)</w:t>
            </w:r>
          </w:p>
        </w:tc>
        <w:tc>
          <w:tcPr>
            <w:tcW w:w="1814" w:type="dxa"/>
          </w:tcPr>
          <w:p w14:paraId="5CAD8CCA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 (3-15)</w:t>
            </w:r>
          </w:p>
        </w:tc>
        <w:tc>
          <w:tcPr>
            <w:tcW w:w="879" w:type="dxa"/>
          </w:tcPr>
          <w:p w14:paraId="08FF08A3" w14:textId="77777777" w:rsidR="00552947" w:rsidRPr="00EC7A26" w:rsidRDefault="00552947" w:rsidP="009A05FA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552947" w:rsidRPr="00843E29" w14:paraId="38F73C76" w14:textId="77777777" w:rsidTr="009A05FA">
        <w:tc>
          <w:tcPr>
            <w:tcW w:w="4962" w:type="dxa"/>
            <w:tcBorders>
              <w:bottom w:val="single" w:sz="4" w:space="0" w:color="auto"/>
            </w:tcBorders>
          </w:tcPr>
          <w:p w14:paraId="4D43EC0E" w14:textId="77777777" w:rsidR="00552947" w:rsidRPr="00EC7A26" w:rsidRDefault="00552947" w:rsidP="009A05FA">
            <w:pPr>
              <w:spacing w:after="60"/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ospital length of stay (days),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C3C002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 (9-2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DA9EE49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1 (12-41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B272D07" w14:textId="77777777" w:rsidR="00552947" w:rsidRPr="00EC7A26" w:rsidRDefault="00552947" w:rsidP="009A05FA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</w:tbl>
    <w:p w14:paraId="27514912" w14:textId="185ED2AB" w:rsidR="005A13D1" w:rsidRPr="00182C07" w:rsidRDefault="00552947" w:rsidP="00182C07">
      <w:pPr>
        <w:spacing w:before="240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APACHE-II </w:t>
      </w:r>
      <w:proofErr w:type="gramStart"/>
      <w:r>
        <w:rPr>
          <w:rFonts w:ascii="Arial Narrow" w:hAnsi="Arial Narrow"/>
          <w:lang w:val="en-US"/>
        </w:rPr>
        <w:t>score</w:t>
      </w:r>
      <w:proofErr w:type="gramEnd"/>
      <w:r>
        <w:rPr>
          <w:rFonts w:ascii="Arial Narrow" w:hAnsi="Arial Narrow"/>
          <w:lang w:val="en-US"/>
        </w:rPr>
        <w:t>: acute physiology and chronic health evaluation-II score, ICU: intensive care unit, IQR: interquartile range, PN: parenteral nutrition.</w:t>
      </w:r>
    </w:p>
    <w:sectPr w:rsidR="005A13D1" w:rsidRPr="00182C07" w:rsidSect="00182C07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BBDCD" w14:textId="77777777" w:rsidR="00951981" w:rsidRDefault="00951981" w:rsidP="00911337">
      <w:r>
        <w:separator/>
      </w:r>
    </w:p>
  </w:endnote>
  <w:endnote w:type="continuationSeparator" w:id="0">
    <w:p w14:paraId="63585FEE" w14:textId="77777777" w:rsidR="00951981" w:rsidRDefault="00951981" w:rsidP="0091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698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CBC5C" w14:textId="77777777" w:rsidR="00BE7DCC" w:rsidRDefault="00BE7DCC" w:rsidP="00E304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2F209" w14:textId="77777777" w:rsidR="00BE7DCC" w:rsidRDefault="00BE7DCC" w:rsidP="009113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12D6F" w14:textId="0F65C642" w:rsidR="00BE7DCC" w:rsidRPr="00414E12" w:rsidRDefault="00BE7DCC" w:rsidP="00414E12">
    <w:pPr>
      <w:pStyle w:val="Footer"/>
      <w:framePr w:wrap="none" w:vAnchor="text" w:hAnchor="page" w:x="10432" w:y="4"/>
      <w:rPr>
        <w:rStyle w:val="PageNumber"/>
        <w:rFonts w:ascii="Arial Narrow" w:hAnsi="Arial Narrow"/>
        <w:sz w:val="22"/>
        <w:szCs w:val="22"/>
      </w:rPr>
    </w:pPr>
  </w:p>
  <w:p w14:paraId="3668D769" w14:textId="77777777" w:rsidR="00BE7DCC" w:rsidRDefault="00BE7DCC" w:rsidP="009113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6949E" w14:textId="77777777" w:rsidR="00951981" w:rsidRDefault="00951981" w:rsidP="00911337">
      <w:r>
        <w:separator/>
      </w:r>
    </w:p>
  </w:footnote>
  <w:footnote w:type="continuationSeparator" w:id="0">
    <w:p w14:paraId="321CDDC2" w14:textId="77777777" w:rsidR="00951981" w:rsidRDefault="00951981" w:rsidP="0091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B15"/>
    <w:multiLevelType w:val="multilevel"/>
    <w:tmpl w:val="CCA0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B6AF6"/>
    <w:multiLevelType w:val="multilevel"/>
    <w:tmpl w:val="4F0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84A8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E572F"/>
    <w:multiLevelType w:val="multilevel"/>
    <w:tmpl w:val="DF204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955DF"/>
    <w:multiLevelType w:val="multilevel"/>
    <w:tmpl w:val="3F7268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310538"/>
    <w:multiLevelType w:val="multilevel"/>
    <w:tmpl w:val="A540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15381F"/>
    <w:multiLevelType w:val="multilevel"/>
    <w:tmpl w:val="935CD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5013"/>
    <w:multiLevelType w:val="multilevel"/>
    <w:tmpl w:val="6040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100155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17C44"/>
    <w:multiLevelType w:val="multilevel"/>
    <w:tmpl w:val="375E8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B17D12"/>
    <w:multiLevelType w:val="multilevel"/>
    <w:tmpl w:val="BFE68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9416E"/>
    <w:multiLevelType w:val="multilevel"/>
    <w:tmpl w:val="AA365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4D28CA"/>
    <w:multiLevelType w:val="multilevel"/>
    <w:tmpl w:val="2F60E12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A760CB"/>
    <w:multiLevelType w:val="multilevel"/>
    <w:tmpl w:val="3C3AC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3C190D"/>
    <w:multiLevelType w:val="multilevel"/>
    <w:tmpl w:val="74AA2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DA4BE5"/>
    <w:multiLevelType w:val="multilevel"/>
    <w:tmpl w:val="8FEE1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B72029"/>
    <w:multiLevelType w:val="multilevel"/>
    <w:tmpl w:val="090C71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4C5A09"/>
    <w:multiLevelType w:val="multilevel"/>
    <w:tmpl w:val="A3AA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F6C12"/>
    <w:multiLevelType w:val="multilevel"/>
    <w:tmpl w:val="6C185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7B1C3F"/>
    <w:multiLevelType w:val="hybridMultilevel"/>
    <w:tmpl w:val="2926EA1C"/>
    <w:lvl w:ilvl="0" w:tplc="5CD4CD6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4C586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47A1E"/>
    <w:multiLevelType w:val="multilevel"/>
    <w:tmpl w:val="3D7A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7434A4"/>
    <w:multiLevelType w:val="multilevel"/>
    <w:tmpl w:val="73DA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A3EDA"/>
    <w:multiLevelType w:val="multilevel"/>
    <w:tmpl w:val="DA2A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A55484"/>
    <w:multiLevelType w:val="hybridMultilevel"/>
    <w:tmpl w:val="361089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B526F"/>
    <w:multiLevelType w:val="multilevel"/>
    <w:tmpl w:val="65C6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4B548D"/>
    <w:multiLevelType w:val="multilevel"/>
    <w:tmpl w:val="CEEC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77365"/>
    <w:multiLevelType w:val="hybridMultilevel"/>
    <w:tmpl w:val="BF5601D4"/>
    <w:lvl w:ilvl="0" w:tplc="80829F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164F6B"/>
    <w:multiLevelType w:val="multilevel"/>
    <w:tmpl w:val="014C3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820EA8"/>
    <w:multiLevelType w:val="multilevel"/>
    <w:tmpl w:val="F4FC2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4B3208"/>
    <w:multiLevelType w:val="multilevel"/>
    <w:tmpl w:val="59DE1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C46AA4"/>
    <w:multiLevelType w:val="multilevel"/>
    <w:tmpl w:val="BD5C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273B27"/>
    <w:multiLevelType w:val="multilevel"/>
    <w:tmpl w:val="1F6C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5168A3"/>
    <w:multiLevelType w:val="multilevel"/>
    <w:tmpl w:val="EBE2F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2B136E"/>
    <w:multiLevelType w:val="multilevel"/>
    <w:tmpl w:val="3ECC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852541"/>
    <w:multiLevelType w:val="multilevel"/>
    <w:tmpl w:val="F604A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4"/>
  </w:num>
  <w:num w:numId="4">
    <w:abstractNumId w:val="20"/>
  </w:num>
  <w:num w:numId="5">
    <w:abstractNumId w:val="16"/>
  </w:num>
  <w:num w:numId="6">
    <w:abstractNumId w:val="30"/>
  </w:num>
  <w:num w:numId="7">
    <w:abstractNumId w:val="1"/>
  </w:num>
  <w:num w:numId="8">
    <w:abstractNumId w:val="7"/>
  </w:num>
  <w:num w:numId="9">
    <w:abstractNumId w:val="19"/>
  </w:num>
  <w:num w:numId="10">
    <w:abstractNumId w:val="4"/>
  </w:num>
  <w:num w:numId="11">
    <w:abstractNumId w:val="33"/>
  </w:num>
  <w:num w:numId="12">
    <w:abstractNumId w:val="21"/>
  </w:num>
  <w:num w:numId="13">
    <w:abstractNumId w:val="8"/>
  </w:num>
  <w:num w:numId="14">
    <w:abstractNumId w:val="17"/>
  </w:num>
  <w:num w:numId="15">
    <w:abstractNumId w:val="13"/>
  </w:num>
  <w:num w:numId="16">
    <w:abstractNumId w:val="28"/>
  </w:num>
  <w:num w:numId="17">
    <w:abstractNumId w:val="18"/>
  </w:num>
  <w:num w:numId="18">
    <w:abstractNumId w:val="35"/>
  </w:num>
  <w:num w:numId="19">
    <w:abstractNumId w:val="34"/>
  </w:num>
  <w:num w:numId="20">
    <w:abstractNumId w:val="6"/>
  </w:num>
  <w:num w:numId="21">
    <w:abstractNumId w:val="25"/>
  </w:num>
  <w:num w:numId="22">
    <w:abstractNumId w:val="10"/>
  </w:num>
  <w:num w:numId="23">
    <w:abstractNumId w:val="9"/>
  </w:num>
  <w:num w:numId="24">
    <w:abstractNumId w:val="0"/>
  </w:num>
  <w:num w:numId="25">
    <w:abstractNumId w:val="2"/>
  </w:num>
  <w:num w:numId="26">
    <w:abstractNumId w:val="27"/>
  </w:num>
  <w:num w:numId="27">
    <w:abstractNumId w:val="5"/>
  </w:num>
  <w:num w:numId="28">
    <w:abstractNumId w:val="23"/>
  </w:num>
  <w:num w:numId="29">
    <w:abstractNumId w:val="26"/>
  </w:num>
  <w:num w:numId="30">
    <w:abstractNumId w:val="11"/>
  </w:num>
  <w:num w:numId="31">
    <w:abstractNumId w:val="29"/>
  </w:num>
  <w:num w:numId="32">
    <w:abstractNumId w:val="31"/>
  </w:num>
  <w:num w:numId="33">
    <w:abstractNumId w:val="32"/>
  </w:num>
  <w:num w:numId="34">
    <w:abstractNumId w:val="22"/>
  </w:num>
  <w:num w:numId="35">
    <w:abstractNumId w:val="3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0C"/>
    <w:rsid w:val="00000C69"/>
    <w:rsid w:val="00004922"/>
    <w:rsid w:val="00007ECD"/>
    <w:rsid w:val="00012D51"/>
    <w:rsid w:val="00013321"/>
    <w:rsid w:val="000133EA"/>
    <w:rsid w:val="00013518"/>
    <w:rsid w:val="00015EBF"/>
    <w:rsid w:val="00021600"/>
    <w:rsid w:val="000237D0"/>
    <w:rsid w:val="00023D68"/>
    <w:rsid w:val="000249FF"/>
    <w:rsid w:val="000260DC"/>
    <w:rsid w:val="0003039D"/>
    <w:rsid w:val="00035477"/>
    <w:rsid w:val="00036819"/>
    <w:rsid w:val="00036BE8"/>
    <w:rsid w:val="00040121"/>
    <w:rsid w:val="00040BCD"/>
    <w:rsid w:val="00045680"/>
    <w:rsid w:val="00047CF7"/>
    <w:rsid w:val="00052043"/>
    <w:rsid w:val="00052166"/>
    <w:rsid w:val="00052C5B"/>
    <w:rsid w:val="00052CD3"/>
    <w:rsid w:val="00053ACB"/>
    <w:rsid w:val="00053FC4"/>
    <w:rsid w:val="000557EF"/>
    <w:rsid w:val="00055A98"/>
    <w:rsid w:val="00055CF4"/>
    <w:rsid w:val="00057245"/>
    <w:rsid w:val="00057D96"/>
    <w:rsid w:val="0006130B"/>
    <w:rsid w:val="00061EF5"/>
    <w:rsid w:val="00062E9D"/>
    <w:rsid w:val="00065118"/>
    <w:rsid w:val="000654BD"/>
    <w:rsid w:val="00066F1A"/>
    <w:rsid w:val="00067537"/>
    <w:rsid w:val="000709D5"/>
    <w:rsid w:val="000709EA"/>
    <w:rsid w:val="00070E15"/>
    <w:rsid w:val="000715AD"/>
    <w:rsid w:val="00071C7E"/>
    <w:rsid w:val="0007339A"/>
    <w:rsid w:val="00073557"/>
    <w:rsid w:val="00074212"/>
    <w:rsid w:val="00075858"/>
    <w:rsid w:val="000767F0"/>
    <w:rsid w:val="00080191"/>
    <w:rsid w:val="000802C4"/>
    <w:rsid w:val="00080D73"/>
    <w:rsid w:val="00082352"/>
    <w:rsid w:val="0008237A"/>
    <w:rsid w:val="00082E68"/>
    <w:rsid w:val="000851E8"/>
    <w:rsid w:val="00087B50"/>
    <w:rsid w:val="0009062B"/>
    <w:rsid w:val="00090DD6"/>
    <w:rsid w:val="000920DC"/>
    <w:rsid w:val="000932CB"/>
    <w:rsid w:val="00095AED"/>
    <w:rsid w:val="00096DDF"/>
    <w:rsid w:val="000971DF"/>
    <w:rsid w:val="000A1407"/>
    <w:rsid w:val="000A2B3F"/>
    <w:rsid w:val="000A3016"/>
    <w:rsid w:val="000A4FED"/>
    <w:rsid w:val="000A6B77"/>
    <w:rsid w:val="000B1865"/>
    <w:rsid w:val="000B29F5"/>
    <w:rsid w:val="000B2F53"/>
    <w:rsid w:val="000B3CEB"/>
    <w:rsid w:val="000B4871"/>
    <w:rsid w:val="000B5AC5"/>
    <w:rsid w:val="000C042A"/>
    <w:rsid w:val="000C0FAF"/>
    <w:rsid w:val="000C14E5"/>
    <w:rsid w:val="000C24A0"/>
    <w:rsid w:val="000C57F8"/>
    <w:rsid w:val="000C668A"/>
    <w:rsid w:val="000C675F"/>
    <w:rsid w:val="000C7D95"/>
    <w:rsid w:val="000D1232"/>
    <w:rsid w:val="000D1E3D"/>
    <w:rsid w:val="000D4581"/>
    <w:rsid w:val="000D515C"/>
    <w:rsid w:val="000D7EB2"/>
    <w:rsid w:val="000D7EDA"/>
    <w:rsid w:val="000E09DA"/>
    <w:rsid w:val="000E2091"/>
    <w:rsid w:val="000E59BF"/>
    <w:rsid w:val="000E6180"/>
    <w:rsid w:val="000E62EA"/>
    <w:rsid w:val="000E7714"/>
    <w:rsid w:val="000F1DA3"/>
    <w:rsid w:val="000F3EFF"/>
    <w:rsid w:val="000F46B2"/>
    <w:rsid w:val="000F5E89"/>
    <w:rsid w:val="000F6179"/>
    <w:rsid w:val="000F65F6"/>
    <w:rsid w:val="000F7A38"/>
    <w:rsid w:val="00100042"/>
    <w:rsid w:val="00100358"/>
    <w:rsid w:val="00100C7F"/>
    <w:rsid w:val="00100E33"/>
    <w:rsid w:val="00104E88"/>
    <w:rsid w:val="001059D0"/>
    <w:rsid w:val="0011066B"/>
    <w:rsid w:val="00113DEB"/>
    <w:rsid w:val="001148AB"/>
    <w:rsid w:val="00114FBD"/>
    <w:rsid w:val="00117634"/>
    <w:rsid w:val="001200C5"/>
    <w:rsid w:val="00120283"/>
    <w:rsid w:val="00120CF5"/>
    <w:rsid w:val="00123FBD"/>
    <w:rsid w:val="001264FD"/>
    <w:rsid w:val="001303CA"/>
    <w:rsid w:val="0013346F"/>
    <w:rsid w:val="001361BF"/>
    <w:rsid w:val="00136E74"/>
    <w:rsid w:val="001373AA"/>
    <w:rsid w:val="0013780C"/>
    <w:rsid w:val="00140337"/>
    <w:rsid w:val="0014073F"/>
    <w:rsid w:val="00142347"/>
    <w:rsid w:val="00144F02"/>
    <w:rsid w:val="00145F0F"/>
    <w:rsid w:val="00146987"/>
    <w:rsid w:val="0014730E"/>
    <w:rsid w:val="00152995"/>
    <w:rsid w:val="00152DED"/>
    <w:rsid w:val="0015595F"/>
    <w:rsid w:val="00156155"/>
    <w:rsid w:val="001568B9"/>
    <w:rsid w:val="00157CF6"/>
    <w:rsid w:val="00157D05"/>
    <w:rsid w:val="00160A96"/>
    <w:rsid w:val="00160BAA"/>
    <w:rsid w:val="001620DB"/>
    <w:rsid w:val="001625C0"/>
    <w:rsid w:val="001627A6"/>
    <w:rsid w:val="001633E7"/>
    <w:rsid w:val="001635A1"/>
    <w:rsid w:val="00163730"/>
    <w:rsid w:val="001643E7"/>
    <w:rsid w:val="00164BA5"/>
    <w:rsid w:val="00165EBD"/>
    <w:rsid w:val="001660F5"/>
    <w:rsid w:val="00166283"/>
    <w:rsid w:val="0016630E"/>
    <w:rsid w:val="00167C95"/>
    <w:rsid w:val="001706B3"/>
    <w:rsid w:val="00172B4B"/>
    <w:rsid w:val="001743A2"/>
    <w:rsid w:val="00174C0C"/>
    <w:rsid w:val="00174E1A"/>
    <w:rsid w:val="001752F6"/>
    <w:rsid w:val="00175358"/>
    <w:rsid w:val="001756A5"/>
    <w:rsid w:val="00176C45"/>
    <w:rsid w:val="00176F36"/>
    <w:rsid w:val="00180107"/>
    <w:rsid w:val="00181CE1"/>
    <w:rsid w:val="00182C07"/>
    <w:rsid w:val="00183EAB"/>
    <w:rsid w:val="00183F46"/>
    <w:rsid w:val="00184F28"/>
    <w:rsid w:val="001902BB"/>
    <w:rsid w:val="0019051C"/>
    <w:rsid w:val="001906B3"/>
    <w:rsid w:val="00190CC1"/>
    <w:rsid w:val="001922DB"/>
    <w:rsid w:val="00195CF8"/>
    <w:rsid w:val="00196F0A"/>
    <w:rsid w:val="0019753F"/>
    <w:rsid w:val="001A3561"/>
    <w:rsid w:val="001A4F49"/>
    <w:rsid w:val="001A7C4A"/>
    <w:rsid w:val="001A7CBE"/>
    <w:rsid w:val="001A7D5A"/>
    <w:rsid w:val="001B00B6"/>
    <w:rsid w:val="001B09EA"/>
    <w:rsid w:val="001B19EF"/>
    <w:rsid w:val="001B41DA"/>
    <w:rsid w:val="001B48A5"/>
    <w:rsid w:val="001B6461"/>
    <w:rsid w:val="001C069C"/>
    <w:rsid w:val="001C3CD4"/>
    <w:rsid w:val="001C5967"/>
    <w:rsid w:val="001C6FEF"/>
    <w:rsid w:val="001C72FE"/>
    <w:rsid w:val="001D0EC8"/>
    <w:rsid w:val="001D0FF6"/>
    <w:rsid w:val="001D1861"/>
    <w:rsid w:val="001D469F"/>
    <w:rsid w:val="001D614A"/>
    <w:rsid w:val="001D6620"/>
    <w:rsid w:val="001D7A26"/>
    <w:rsid w:val="001E4456"/>
    <w:rsid w:val="001E4C95"/>
    <w:rsid w:val="001E62F1"/>
    <w:rsid w:val="001E78E2"/>
    <w:rsid w:val="001F1207"/>
    <w:rsid w:val="001F1874"/>
    <w:rsid w:val="001F2363"/>
    <w:rsid w:val="001F2822"/>
    <w:rsid w:val="001F2F55"/>
    <w:rsid w:val="001F578C"/>
    <w:rsid w:val="001F5D3F"/>
    <w:rsid w:val="001F60A7"/>
    <w:rsid w:val="001F7ABB"/>
    <w:rsid w:val="00200AB1"/>
    <w:rsid w:val="00202153"/>
    <w:rsid w:val="002023FE"/>
    <w:rsid w:val="00202504"/>
    <w:rsid w:val="00203E4B"/>
    <w:rsid w:val="002077B1"/>
    <w:rsid w:val="00211B7F"/>
    <w:rsid w:val="00214641"/>
    <w:rsid w:val="00216E9F"/>
    <w:rsid w:val="002200EF"/>
    <w:rsid w:val="00220A56"/>
    <w:rsid w:val="00221A4D"/>
    <w:rsid w:val="0022222A"/>
    <w:rsid w:val="00224709"/>
    <w:rsid w:val="00224ABE"/>
    <w:rsid w:val="00226C2F"/>
    <w:rsid w:val="00232F10"/>
    <w:rsid w:val="00236425"/>
    <w:rsid w:val="00237249"/>
    <w:rsid w:val="0023796A"/>
    <w:rsid w:val="002403D0"/>
    <w:rsid w:val="00240570"/>
    <w:rsid w:val="00241338"/>
    <w:rsid w:val="002428F6"/>
    <w:rsid w:val="002461AC"/>
    <w:rsid w:val="00251DA6"/>
    <w:rsid w:val="002528A4"/>
    <w:rsid w:val="0025308C"/>
    <w:rsid w:val="00254181"/>
    <w:rsid w:val="00257976"/>
    <w:rsid w:val="00261035"/>
    <w:rsid w:val="002619F7"/>
    <w:rsid w:val="00261CE7"/>
    <w:rsid w:val="00263B36"/>
    <w:rsid w:val="002644F4"/>
    <w:rsid w:val="00265257"/>
    <w:rsid w:val="00265A3B"/>
    <w:rsid w:val="0026600B"/>
    <w:rsid w:val="00266E2B"/>
    <w:rsid w:val="00271C32"/>
    <w:rsid w:val="00271E85"/>
    <w:rsid w:val="0027280F"/>
    <w:rsid w:val="00273BCE"/>
    <w:rsid w:val="00275D11"/>
    <w:rsid w:val="0027686B"/>
    <w:rsid w:val="00277552"/>
    <w:rsid w:val="00280FBD"/>
    <w:rsid w:val="00282385"/>
    <w:rsid w:val="00283246"/>
    <w:rsid w:val="00283CC5"/>
    <w:rsid w:val="00283D7C"/>
    <w:rsid w:val="00283F09"/>
    <w:rsid w:val="00284776"/>
    <w:rsid w:val="00285A90"/>
    <w:rsid w:val="00287A5F"/>
    <w:rsid w:val="00291491"/>
    <w:rsid w:val="00292AA5"/>
    <w:rsid w:val="002934AE"/>
    <w:rsid w:val="00296CA0"/>
    <w:rsid w:val="00296F4F"/>
    <w:rsid w:val="002A08E9"/>
    <w:rsid w:val="002A26AA"/>
    <w:rsid w:val="002A3BF2"/>
    <w:rsid w:val="002A4200"/>
    <w:rsid w:val="002A4DD1"/>
    <w:rsid w:val="002A5965"/>
    <w:rsid w:val="002A624E"/>
    <w:rsid w:val="002A7B23"/>
    <w:rsid w:val="002B0FFD"/>
    <w:rsid w:val="002B195F"/>
    <w:rsid w:val="002B26AF"/>
    <w:rsid w:val="002B26E7"/>
    <w:rsid w:val="002B4092"/>
    <w:rsid w:val="002B6058"/>
    <w:rsid w:val="002B7BA9"/>
    <w:rsid w:val="002C1D2D"/>
    <w:rsid w:val="002C2B5E"/>
    <w:rsid w:val="002C3725"/>
    <w:rsid w:val="002C3AE3"/>
    <w:rsid w:val="002C4FCD"/>
    <w:rsid w:val="002C6A8F"/>
    <w:rsid w:val="002D3B89"/>
    <w:rsid w:val="002D485F"/>
    <w:rsid w:val="002D51C4"/>
    <w:rsid w:val="002E0730"/>
    <w:rsid w:val="002E326A"/>
    <w:rsid w:val="002E35BC"/>
    <w:rsid w:val="002E3AF4"/>
    <w:rsid w:val="002E4EBB"/>
    <w:rsid w:val="002E64AE"/>
    <w:rsid w:val="002E6B02"/>
    <w:rsid w:val="002F0749"/>
    <w:rsid w:val="002F1CB8"/>
    <w:rsid w:val="002F2185"/>
    <w:rsid w:val="002F2843"/>
    <w:rsid w:val="002F2DB3"/>
    <w:rsid w:val="002F5AAF"/>
    <w:rsid w:val="002F677E"/>
    <w:rsid w:val="002F6A63"/>
    <w:rsid w:val="002F7D12"/>
    <w:rsid w:val="003023AE"/>
    <w:rsid w:val="00302670"/>
    <w:rsid w:val="00303DE9"/>
    <w:rsid w:val="003040A2"/>
    <w:rsid w:val="003049B9"/>
    <w:rsid w:val="003053EC"/>
    <w:rsid w:val="00305B40"/>
    <w:rsid w:val="00306970"/>
    <w:rsid w:val="00307D65"/>
    <w:rsid w:val="00311A46"/>
    <w:rsid w:val="00312D64"/>
    <w:rsid w:val="00313FD8"/>
    <w:rsid w:val="003143CD"/>
    <w:rsid w:val="003161A9"/>
    <w:rsid w:val="00316CA7"/>
    <w:rsid w:val="0031705C"/>
    <w:rsid w:val="00317756"/>
    <w:rsid w:val="00321475"/>
    <w:rsid w:val="003224C1"/>
    <w:rsid w:val="00325488"/>
    <w:rsid w:val="00325522"/>
    <w:rsid w:val="00326DB9"/>
    <w:rsid w:val="00333237"/>
    <w:rsid w:val="00334D2F"/>
    <w:rsid w:val="0033607F"/>
    <w:rsid w:val="003369CB"/>
    <w:rsid w:val="00336D21"/>
    <w:rsid w:val="00337F5B"/>
    <w:rsid w:val="00340E6E"/>
    <w:rsid w:val="003411FC"/>
    <w:rsid w:val="0034192E"/>
    <w:rsid w:val="00342BB2"/>
    <w:rsid w:val="00343ACE"/>
    <w:rsid w:val="00345EC0"/>
    <w:rsid w:val="00346E78"/>
    <w:rsid w:val="0035269A"/>
    <w:rsid w:val="003552B5"/>
    <w:rsid w:val="00355925"/>
    <w:rsid w:val="0035593E"/>
    <w:rsid w:val="003562E7"/>
    <w:rsid w:val="003638D7"/>
    <w:rsid w:val="00367B01"/>
    <w:rsid w:val="00370907"/>
    <w:rsid w:val="00372242"/>
    <w:rsid w:val="00372BCF"/>
    <w:rsid w:val="00374457"/>
    <w:rsid w:val="003756BE"/>
    <w:rsid w:val="003762C6"/>
    <w:rsid w:val="003764F5"/>
    <w:rsid w:val="003777AF"/>
    <w:rsid w:val="00383E78"/>
    <w:rsid w:val="00384855"/>
    <w:rsid w:val="003869E0"/>
    <w:rsid w:val="003878F5"/>
    <w:rsid w:val="00390086"/>
    <w:rsid w:val="00391B9C"/>
    <w:rsid w:val="003942A5"/>
    <w:rsid w:val="003951A8"/>
    <w:rsid w:val="003A375E"/>
    <w:rsid w:val="003A39F8"/>
    <w:rsid w:val="003A5774"/>
    <w:rsid w:val="003A64D0"/>
    <w:rsid w:val="003A734D"/>
    <w:rsid w:val="003A79F0"/>
    <w:rsid w:val="003B09BD"/>
    <w:rsid w:val="003B1400"/>
    <w:rsid w:val="003B329A"/>
    <w:rsid w:val="003B4D6A"/>
    <w:rsid w:val="003B504B"/>
    <w:rsid w:val="003B585F"/>
    <w:rsid w:val="003B775E"/>
    <w:rsid w:val="003B7F66"/>
    <w:rsid w:val="003C19EE"/>
    <w:rsid w:val="003C2249"/>
    <w:rsid w:val="003C288C"/>
    <w:rsid w:val="003C2B7A"/>
    <w:rsid w:val="003C45D5"/>
    <w:rsid w:val="003C4B4C"/>
    <w:rsid w:val="003C5C10"/>
    <w:rsid w:val="003C69BB"/>
    <w:rsid w:val="003D0036"/>
    <w:rsid w:val="003D12BD"/>
    <w:rsid w:val="003D4800"/>
    <w:rsid w:val="003D7EC3"/>
    <w:rsid w:val="003E422E"/>
    <w:rsid w:val="003E4775"/>
    <w:rsid w:val="003E5902"/>
    <w:rsid w:val="003F1AE4"/>
    <w:rsid w:val="003F1B45"/>
    <w:rsid w:val="003F3049"/>
    <w:rsid w:val="003F4230"/>
    <w:rsid w:val="003F5BE4"/>
    <w:rsid w:val="00404949"/>
    <w:rsid w:val="004122F3"/>
    <w:rsid w:val="00412D76"/>
    <w:rsid w:val="004130FD"/>
    <w:rsid w:val="004132FF"/>
    <w:rsid w:val="00414E12"/>
    <w:rsid w:val="00416DA7"/>
    <w:rsid w:val="00421336"/>
    <w:rsid w:val="00425E0B"/>
    <w:rsid w:val="00427AC4"/>
    <w:rsid w:val="00427CE5"/>
    <w:rsid w:val="004301A1"/>
    <w:rsid w:val="0043238E"/>
    <w:rsid w:val="0043273B"/>
    <w:rsid w:val="0043455E"/>
    <w:rsid w:val="00436085"/>
    <w:rsid w:val="00437D97"/>
    <w:rsid w:val="00437E3A"/>
    <w:rsid w:val="00440947"/>
    <w:rsid w:val="00442E9D"/>
    <w:rsid w:val="0044319B"/>
    <w:rsid w:val="00443625"/>
    <w:rsid w:val="00444222"/>
    <w:rsid w:val="00444272"/>
    <w:rsid w:val="00444E2A"/>
    <w:rsid w:val="00450057"/>
    <w:rsid w:val="004501B7"/>
    <w:rsid w:val="00451584"/>
    <w:rsid w:val="004517A3"/>
    <w:rsid w:val="00451DA5"/>
    <w:rsid w:val="00453E1F"/>
    <w:rsid w:val="0045510E"/>
    <w:rsid w:val="004562B6"/>
    <w:rsid w:val="00457F5A"/>
    <w:rsid w:val="004629A2"/>
    <w:rsid w:val="0046352C"/>
    <w:rsid w:val="004639DF"/>
    <w:rsid w:val="00463DF4"/>
    <w:rsid w:val="004644E0"/>
    <w:rsid w:val="00464EE0"/>
    <w:rsid w:val="00466C8D"/>
    <w:rsid w:val="004678C0"/>
    <w:rsid w:val="0047019C"/>
    <w:rsid w:val="0047090E"/>
    <w:rsid w:val="00472366"/>
    <w:rsid w:val="004729D6"/>
    <w:rsid w:val="00474189"/>
    <w:rsid w:val="00475427"/>
    <w:rsid w:val="00475A38"/>
    <w:rsid w:val="00476416"/>
    <w:rsid w:val="004806E9"/>
    <w:rsid w:val="00481392"/>
    <w:rsid w:val="0048244E"/>
    <w:rsid w:val="00483BBA"/>
    <w:rsid w:val="00484193"/>
    <w:rsid w:val="00485801"/>
    <w:rsid w:val="00485CA4"/>
    <w:rsid w:val="00490D0B"/>
    <w:rsid w:val="00491C74"/>
    <w:rsid w:val="0049385A"/>
    <w:rsid w:val="004940C2"/>
    <w:rsid w:val="004955B0"/>
    <w:rsid w:val="004964D7"/>
    <w:rsid w:val="00497BDF"/>
    <w:rsid w:val="004A193C"/>
    <w:rsid w:val="004A3F75"/>
    <w:rsid w:val="004A69FA"/>
    <w:rsid w:val="004B1618"/>
    <w:rsid w:val="004B2054"/>
    <w:rsid w:val="004B2253"/>
    <w:rsid w:val="004B27E1"/>
    <w:rsid w:val="004B3516"/>
    <w:rsid w:val="004B3AEF"/>
    <w:rsid w:val="004B4F3D"/>
    <w:rsid w:val="004B5319"/>
    <w:rsid w:val="004B545A"/>
    <w:rsid w:val="004B552F"/>
    <w:rsid w:val="004B5DE1"/>
    <w:rsid w:val="004B654A"/>
    <w:rsid w:val="004B781B"/>
    <w:rsid w:val="004C124B"/>
    <w:rsid w:val="004C14DA"/>
    <w:rsid w:val="004C28BA"/>
    <w:rsid w:val="004C53FC"/>
    <w:rsid w:val="004D0769"/>
    <w:rsid w:val="004D176A"/>
    <w:rsid w:val="004D230C"/>
    <w:rsid w:val="004D3C14"/>
    <w:rsid w:val="004D5975"/>
    <w:rsid w:val="004E1EFD"/>
    <w:rsid w:val="004E2190"/>
    <w:rsid w:val="004E27C2"/>
    <w:rsid w:val="004E32AE"/>
    <w:rsid w:val="004E449C"/>
    <w:rsid w:val="004E54F9"/>
    <w:rsid w:val="004E575C"/>
    <w:rsid w:val="004E7148"/>
    <w:rsid w:val="004F04A8"/>
    <w:rsid w:val="004F0981"/>
    <w:rsid w:val="004F114E"/>
    <w:rsid w:val="004F11C2"/>
    <w:rsid w:val="004F5B16"/>
    <w:rsid w:val="004F5DCC"/>
    <w:rsid w:val="004F6D0F"/>
    <w:rsid w:val="004F739E"/>
    <w:rsid w:val="004F7CA9"/>
    <w:rsid w:val="0050149E"/>
    <w:rsid w:val="00501F8B"/>
    <w:rsid w:val="0050230A"/>
    <w:rsid w:val="005024A8"/>
    <w:rsid w:val="00502583"/>
    <w:rsid w:val="005026BC"/>
    <w:rsid w:val="00503100"/>
    <w:rsid w:val="005048BC"/>
    <w:rsid w:val="0050658B"/>
    <w:rsid w:val="005100D6"/>
    <w:rsid w:val="00510490"/>
    <w:rsid w:val="005105BE"/>
    <w:rsid w:val="00510D3B"/>
    <w:rsid w:val="00510D4D"/>
    <w:rsid w:val="00510DF2"/>
    <w:rsid w:val="00511ADD"/>
    <w:rsid w:val="005121CC"/>
    <w:rsid w:val="005121D6"/>
    <w:rsid w:val="00512A1B"/>
    <w:rsid w:val="005133EA"/>
    <w:rsid w:val="00513FF8"/>
    <w:rsid w:val="00514F87"/>
    <w:rsid w:val="00516D43"/>
    <w:rsid w:val="00517531"/>
    <w:rsid w:val="00517BD6"/>
    <w:rsid w:val="0052140C"/>
    <w:rsid w:val="005228F6"/>
    <w:rsid w:val="0052346E"/>
    <w:rsid w:val="00523D7F"/>
    <w:rsid w:val="00525E3D"/>
    <w:rsid w:val="00526ECB"/>
    <w:rsid w:val="005276FF"/>
    <w:rsid w:val="00527E88"/>
    <w:rsid w:val="005325A2"/>
    <w:rsid w:val="0053301F"/>
    <w:rsid w:val="00533B34"/>
    <w:rsid w:val="00536E3C"/>
    <w:rsid w:val="0054037D"/>
    <w:rsid w:val="005419FA"/>
    <w:rsid w:val="00541C66"/>
    <w:rsid w:val="00542BFB"/>
    <w:rsid w:val="0054562E"/>
    <w:rsid w:val="00546483"/>
    <w:rsid w:val="005469CB"/>
    <w:rsid w:val="0054792A"/>
    <w:rsid w:val="00547B37"/>
    <w:rsid w:val="00547DA0"/>
    <w:rsid w:val="005522C4"/>
    <w:rsid w:val="0055278D"/>
    <w:rsid w:val="00552947"/>
    <w:rsid w:val="005547D2"/>
    <w:rsid w:val="005558B8"/>
    <w:rsid w:val="00556D73"/>
    <w:rsid w:val="00557D18"/>
    <w:rsid w:val="005608BF"/>
    <w:rsid w:val="00562329"/>
    <w:rsid w:val="005635A4"/>
    <w:rsid w:val="0056398F"/>
    <w:rsid w:val="00563C5F"/>
    <w:rsid w:val="00564267"/>
    <w:rsid w:val="005642F3"/>
    <w:rsid w:val="0056675B"/>
    <w:rsid w:val="005704E3"/>
    <w:rsid w:val="0057297E"/>
    <w:rsid w:val="005749E8"/>
    <w:rsid w:val="00574CAC"/>
    <w:rsid w:val="0057530A"/>
    <w:rsid w:val="00580D91"/>
    <w:rsid w:val="005811B0"/>
    <w:rsid w:val="00584239"/>
    <w:rsid w:val="00584325"/>
    <w:rsid w:val="00591045"/>
    <w:rsid w:val="00592F40"/>
    <w:rsid w:val="005938EF"/>
    <w:rsid w:val="00593C0F"/>
    <w:rsid w:val="00596055"/>
    <w:rsid w:val="00596DD5"/>
    <w:rsid w:val="00597D74"/>
    <w:rsid w:val="005A10AB"/>
    <w:rsid w:val="005A13D1"/>
    <w:rsid w:val="005A2317"/>
    <w:rsid w:val="005A2F3D"/>
    <w:rsid w:val="005A5D45"/>
    <w:rsid w:val="005A6852"/>
    <w:rsid w:val="005A7BA4"/>
    <w:rsid w:val="005A7F72"/>
    <w:rsid w:val="005B0C30"/>
    <w:rsid w:val="005B20C1"/>
    <w:rsid w:val="005B3F7F"/>
    <w:rsid w:val="005B625A"/>
    <w:rsid w:val="005B71B1"/>
    <w:rsid w:val="005C1E9D"/>
    <w:rsid w:val="005C1EDA"/>
    <w:rsid w:val="005C2116"/>
    <w:rsid w:val="005C2633"/>
    <w:rsid w:val="005C3793"/>
    <w:rsid w:val="005C409A"/>
    <w:rsid w:val="005C5F9E"/>
    <w:rsid w:val="005D2543"/>
    <w:rsid w:val="005D439E"/>
    <w:rsid w:val="005D5835"/>
    <w:rsid w:val="005D72AD"/>
    <w:rsid w:val="005D79D9"/>
    <w:rsid w:val="005E3CF5"/>
    <w:rsid w:val="005E674D"/>
    <w:rsid w:val="005E79F7"/>
    <w:rsid w:val="005E7B6E"/>
    <w:rsid w:val="005F12F5"/>
    <w:rsid w:val="005F22BE"/>
    <w:rsid w:val="005F26A9"/>
    <w:rsid w:val="005F3056"/>
    <w:rsid w:val="005F6C8D"/>
    <w:rsid w:val="0060257B"/>
    <w:rsid w:val="0060433C"/>
    <w:rsid w:val="00605883"/>
    <w:rsid w:val="00611323"/>
    <w:rsid w:val="006133F7"/>
    <w:rsid w:val="00614AB1"/>
    <w:rsid w:val="00614F66"/>
    <w:rsid w:val="00615DE8"/>
    <w:rsid w:val="006176D2"/>
    <w:rsid w:val="006218DE"/>
    <w:rsid w:val="00624542"/>
    <w:rsid w:val="00624E92"/>
    <w:rsid w:val="00625B8F"/>
    <w:rsid w:val="00625D1E"/>
    <w:rsid w:val="00626084"/>
    <w:rsid w:val="0062657D"/>
    <w:rsid w:val="00627AA5"/>
    <w:rsid w:val="0063059D"/>
    <w:rsid w:val="00631890"/>
    <w:rsid w:val="0063250F"/>
    <w:rsid w:val="0063295D"/>
    <w:rsid w:val="00632B21"/>
    <w:rsid w:val="00633245"/>
    <w:rsid w:val="006339CA"/>
    <w:rsid w:val="00640095"/>
    <w:rsid w:val="006431D2"/>
    <w:rsid w:val="0065145C"/>
    <w:rsid w:val="00651927"/>
    <w:rsid w:val="00651A59"/>
    <w:rsid w:val="00652744"/>
    <w:rsid w:val="00654720"/>
    <w:rsid w:val="0065585E"/>
    <w:rsid w:val="00655C62"/>
    <w:rsid w:val="00656E21"/>
    <w:rsid w:val="00660995"/>
    <w:rsid w:val="00663AD4"/>
    <w:rsid w:val="00666E90"/>
    <w:rsid w:val="006671BA"/>
    <w:rsid w:val="006703F9"/>
    <w:rsid w:val="006718EC"/>
    <w:rsid w:val="0067365C"/>
    <w:rsid w:val="00674F8F"/>
    <w:rsid w:val="006756F8"/>
    <w:rsid w:val="00675D91"/>
    <w:rsid w:val="00676E42"/>
    <w:rsid w:val="0068149E"/>
    <w:rsid w:val="00684753"/>
    <w:rsid w:val="00684BB7"/>
    <w:rsid w:val="00685681"/>
    <w:rsid w:val="00691910"/>
    <w:rsid w:val="00691AA4"/>
    <w:rsid w:val="00694EC6"/>
    <w:rsid w:val="00696ECD"/>
    <w:rsid w:val="00697981"/>
    <w:rsid w:val="006A05E6"/>
    <w:rsid w:val="006A1517"/>
    <w:rsid w:val="006A2471"/>
    <w:rsid w:val="006A4A29"/>
    <w:rsid w:val="006A542C"/>
    <w:rsid w:val="006A5872"/>
    <w:rsid w:val="006A5D3C"/>
    <w:rsid w:val="006A6442"/>
    <w:rsid w:val="006A6590"/>
    <w:rsid w:val="006A7C93"/>
    <w:rsid w:val="006B10BD"/>
    <w:rsid w:val="006B1172"/>
    <w:rsid w:val="006B1977"/>
    <w:rsid w:val="006B26D8"/>
    <w:rsid w:val="006B42D9"/>
    <w:rsid w:val="006B4455"/>
    <w:rsid w:val="006B4E16"/>
    <w:rsid w:val="006B5361"/>
    <w:rsid w:val="006C21BD"/>
    <w:rsid w:val="006C28FB"/>
    <w:rsid w:val="006C515A"/>
    <w:rsid w:val="006C5959"/>
    <w:rsid w:val="006D0738"/>
    <w:rsid w:val="006D23B9"/>
    <w:rsid w:val="006D380B"/>
    <w:rsid w:val="006D3D7B"/>
    <w:rsid w:val="006E0FEA"/>
    <w:rsid w:val="006E3FC9"/>
    <w:rsid w:val="006E4CB1"/>
    <w:rsid w:val="006E633C"/>
    <w:rsid w:val="006E6421"/>
    <w:rsid w:val="006E6C74"/>
    <w:rsid w:val="006F0A7E"/>
    <w:rsid w:val="006F146F"/>
    <w:rsid w:val="006F29AA"/>
    <w:rsid w:val="006F3FD2"/>
    <w:rsid w:val="006F5E31"/>
    <w:rsid w:val="006F7D36"/>
    <w:rsid w:val="007022C2"/>
    <w:rsid w:val="007024E9"/>
    <w:rsid w:val="00703B94"/>
    <w:rsid w:val="007043EA"/>
    <w:rsid w:val="00706477"/>
    <w:rsid w:val="00706A43"/>
    <w:rsid w:val="00706B24"/>
    <w:rsid w:val="007118B1"/>
    <w:rsid w:val="00717150"/>
    <w:rsid w:val="007215A2"/>
    <w:rsid w:val="007243B2"/>
    <w:rsid w:val="00732489"/>
    <w:rsid w:val="00734E5F"/>
    <w:rsid w:val="007360C2"/>
    <w:rsid w:val="00743CFF"/>
    <w:rsid w:val="00745160"/>
    <w:rsid w:val="007457B5"/>
    <w:rsid w:val="00745BAA"/>
    <w:rsid w:val="00746A0C"/>
    <w:rsid w:val="00750998"/>
    <w:rsid w:val="00753C9D"/>
    <w:rsid w:val="00754285"/>
    <w:rsid w:val="00754433"/>
    <w:rsid w:val="0075507A"/>
    <w:rsid w:val="007564CB"/>
    <w:rsid w:val="007571FF"/>
    <w:rsid w:val="0075751A"/>
    <w:rsid w:val="007579A2"/>
    <w:rsid w:val="00757AB2"/>
    <w:rsid w:val="00757AF0"/>
    <w:rsid w:val="0076083B"/>
    <w:rsid w:val="0076260E"/>
    <w:rsid w:val="00763D01"/>
    <w:rsid w:val="00763F27"/>
    <w:rsid w:val="00765F14"/>
    <w:rsid w:val="0077119B"/>
    <w:rsid w:val="00771320"/>
    <w:rsid w:val="00771C1D"/>
    <w:rsid w:val="00773407"/>
    <w:rsid w:val="00773A61"/>
    <w:rsid w:val="00775A23"/>
    <w:rsid w:val="00776EF2"/>
    <w:rsid w:val="00777275"/>
    <w:rsid w:val="00782840"/>
    <w:rsid w:val="00783637"/>
    <w:rsid w:val="00784189"/>
    <w:rsid w:val="0078439A"/>
    <w:rsid w:val="00784B73"/>
    <w:rsid w:val="0078578A"/>
    <w:rsid w:val="0078621B"/>
    <w:rsid w:val="007879FA"/>
    <w:rsid w:val="00790515"/>
    <w:rsid w:val="00791681"/>
    <w:rsid w:val="00791E82"/>
    <w:rsid w:val="00793C82"/>
    <w:rsid w:val="00794A45"/>
    <w:rsid w:val="00796CA2"/>
    <w:rsid w:val="00796EDE"/>
    <w:rsid w:val="007A11A8"/>
    <w:rsid w:val="007A229B"/>
    <w:rsid w:val="007A2453"/>
    <w:rsid w:val="007B112F"/>
    <w:rsid w:val="007B1435"/>
    <w:rsid w:val="007B1D52"/>
    <w:rsid w:val="007B24E1"/>
    <w:rsid w:val="007B339E"/>
    <w:rsid w:val="007B3760"/>
    <w:rsid w:val="007B38E8"/>
    <w:rsid w:val="007B3D96"/>
    <w:rsid w:val="007B4BF4"/>
    <w:rsid w:val="007C16B2"/>
    <w:rsid w:val="007C5FB6"/>
    <w:rsid w:val="007C64D9"/>
    <w:rsid w:val="007C7B9C"/>
    <w:rsid w:val="007D153B"/>
    <w:rsid w:val="007D1EE1"/>
    <w:rsid w:val="007D2609"/>
    <w:rsid w:val="007D4808"/>
    <w:rsid w:val="007D6CC9"/>
    <w:rsid w:val="007E01E1"/>
    <w:rsid w:val="007E1F42"/>
    <w:rsid w:val="007E420D"/>
    <w:rsid w:val="007E5F51"/>
    <w:rsid w:val="007E6426"/>
    <w:rsid w:val="007E74B9"/>
    <w:rsid w:val="007E778C"/>
    <w:rsid w:val="007F13D4"/>
    <w:rsid w:val="007F1A0E"/>
    <w:rsid w:val="007F2DC0"/>
    <w:rsid w:val="007F4C85"/>
    <w:rsid w:val="007F5843"/>
    <w:rsid w:val="007F6113"/>
    <w:rsid w:val="007F6650"/>
    <w:rsid w:val="00801A23"/>
    <w:rsid w:val="008044BC"/>
    <w:rsid w:val="00805A47"/>
    <w:rsid w:val="00813E1B"/>
    <w:rsid w:val="00815B40"/>
    <w:rsid w:val="008167AD"/>
    <w:rsid w:val="00816D7F"/>
    <w:rsid w:val="00816E8B"/>
    <w:rsid w:val="008203C7"/>
    <w:rsid w:val="00820DE9"/>
    <w:rsid w:val="00823868"/>
    <w:rsid w:val="00824B25"/>
    <w:rsid w:val="00825778"/>
    <w:rsid w:val="00830011"/>
    <w:rsid w:val="00830513"/>
    <w:rsid w:val="00831F69"/>
    <w:rsid w:val="00832B9D"/>
    <w:rsid w:val="008338CA"/>
    <w:rsid w:val="008347A2"/>
    <w:rsid w:val="00834FD8"/>
    <w:rsid w:val="008354D5"/>
    <w:rsid w:val="00835636"/>
    <w:rsid w:val="0084058D"/>
    <w:rsid w:val="0084376A"/>
    <w:rsid w:val="00843E29"/>
    <w:rsid w:val="00844B11"/>
    <w:rsid w:val="00850838"/>
    <w:rsid w:val="00852787"/>
    <w:rsid w:val="00853ED8"/>
    <w:rsid w:val="008570B5"/>
    <w:rsid w:val="0085725B"/>
    <w:rsid w:val="00857D63"/>
    <w:rsid w:val="0086169B"/>
    <w:rsid w:val="00861A71"/>
    <w:rsid w:val="008623AC"/>
    <w:rsid w:val="00862A40"/>
    <w:rsid w:val="0086379E"/>
    <w:rsid w:val="008638BD"/>
    <w:rsid w:val="008644E4"/>
    <w:rsid w:val="008651DA"/>
    <w:rsid w:val="00865E4E"/>
    <w:rsid w:val="00867C53"/>
    <w:rsid w:val="00872BCE"/>
    <w:rsid w:val="00873E57"/>
    <w:rsid w:val="008750AF"/>
    <w:rsid w:val="008808F5"/>
    <w:rsid w:val="00880CED"/>
    <w:rsid w:val="00880DC8"/>
    <w:rsid w:val="008813F8"/>
    <w:rsid w:val="00881A71"/>
    <w:rsid w:val="00881CAC"/>
    <w:rsid w:val="00882412"/>
    <w:rsid w:val="00882A57"/>
    <w:rsid w:val="00882AAC"/>
    <w:rsid w:val="008832E9"/>
    <w:rsid w:val="0088703D"/>
    <w:rsid w:val="00893F7F"/>
    <w:rsid w:val="00894139"/>
    <w:rsid w:val="00895EBB"/>
    <w:rsid w:val="008974A7"/>
    <w:rsid w:val="008A0998"/>
    <w:rsid w:val="008A36C2"/>
    <w:rsid w:val="008A7B84"/>
    <w:rsid w:val="008A7F87"/>
    <w:rsid w:val="008B13E5"/>
    <w:rsid w:val="008B2292"/>
    <w:rsid w:val="008B2750"/>
    <w:rsid w:val="008B2C6F"/>
    <w:rsid w:val="008B3CDE"/>
    <w:rsid w:val="008B3FB9"/>
    <w:rsid w:val="008B405A"/>
    <w:rsid w:val="008B4339"/>
    <w:rsid w:val="008B5B71"/>
    <w:rsid w:val="008C0AC5"/>
    <w:rsid w:val="008C570F"/>
    <w:rsid w:val="008C5EEB"/>
    <w:rsid w:val="008C7959"/>
    <w:rsid w:val="008D057A"/>
    <w:rsid w:val="008D0E31"/>
    <w:rsid w:val="008D10E6"/>
    <w:rsid w:val="008D6258"/>
    <w:rsid w:val="008E07BB"/>
    <w:rsid w:val="008E172F"/>
    <w:rsid w:val="008E43A9"/>
    <w:rsid w:val="008E4473"/>
    <w:rsid w:val="008E4D22"/>
    <w:rsid w:val="008E5573"/>
    <w:rsid w:val="008E582A"/>
    <w:rsid w:val="008E5DF2"/>
    <w:rsid w:val="008E7C23"/>
    <w:rsid w:val="008F2017"/>
    <w:rsid w:val="008F26A9"/>
    <w:rsid w:val="008F2AF7"/>
    <w:rsid w:val="008F3676"/>
    <w:rsid w:val="008F3756"/>
    <w:rsid w:val="008F5F05"/>
    <w:rsid w:val="008F60ED"/>
    <w:rsid w:val="008F6526"/>
    <w:rsid w:val="008F70A8"/>
    <w:rsid w:val="008F73ED"/>
    <w:rsid w:val="00901683"/>
    <w:rsid w:val="0090247B"/>
    <w:rsid w:val="0090247E"/>
    <w:rsid w:val="00902A16"/>
    <w:rsid w:val="00903A87"/>
    <w:rsid w:val="00905A37"/>
    <w:rsid w:val="00905D01"/>
    <w:rsid w:val="009061D5"/>
    <w:rsid w:val="00911337"/>
    <w:rsid w:val="00912DB4"/>
    <w:rsid w:val="00913B8D"/>
    <w:rsid w:val="009148E0"/>
    <w:rsid w:val="00915CC9"/>
    <w:rsid w:val="0091758B"/>
    <w:rsid w:val="00921AAF"/>
    <w:rsid w:val="00921B3E"/>
    <w:rsid w:val="0092322C"/>
    <w:rsid w:val="00923DA2"/>
    <w:rsid w:val="00923E28"/>
    <w:rsid w:val="00926972"/>
    <w:rsid w:val="0093009D"/>
    <w:rsid w:val="00930DA0"/>
    <w:rsid w:val="009327D4"/>
    <w:rsid w:val="00935AB8"/>
    <w:rsid w:val="00940C60"/>
    <w:rsid w:val="00942DB2"/>
    <w:rsid w:val="00943C18"/>
    <w:rsid w:val="0094478A"/>
    <w:rsid w:val="00944BEF"/>
    <w:rsid w:val="00946473"/>
    <w:rsid w:val="0094720D"/>
    <w:rsid w:val="00947887"/>
    <w:rsid w:val="00950116"/>
    <w:rsid w:val="00951939"/>
    <w:rsid w:val="00951981"/>
    <w:rsid w:val="00952DF6"/>
    <w:rsid w:val="009554CF"/>
    <w:rsid w:val="00955A03"/>
    <w:rsid w:val="00955FDA"/>
    <w:rsid w:val="009566D5"/>
    <w:rsid w:val="00957977"/>
    <w:rsid w:val="009603B3"/>
    <w:rsid w:val="00960747"/>
    <w:rsid w:val="009615BB"/>
    <w:rsid w:val="00964337"/>
    <w:rsid w:val="009647BB"/>
    <w:rsid w:val="00965AB0"/>
    <w:rsid w:val="009662D0"/>
    <w:rsid w:val="00966E58"/>
    <w:rsid w:val="00970F1B"/>
    <w:rsid w:val="009749C8"/>
    <w:rsid w:val="00974F76"/>
    <w:rsid w:val="00975B42"/>
    <w:rsid w:val="00977770"/>
    <w:rsid w:val="00980D43"/>
    <w:rsid w:val="009820C5"/>
    <w:rsid w:val="00982CEF"/>
    <w:rsid w:val="00982D29"/>
    <w:rsid w:val="00982EC8"/>
    <w:rsid w:val="00983190"/>
    <w:rsid w:val="009833F9"/>
    <w:rsid w:val="00983756"/>
    <w:rsid w:val="00985668"/>
    <w:rsid w:val="0098613B"/>
    <w:rsid w:val="00986C97"/>
    <w:rsid w:val="00991D86"/>
    <w:rsid w:val="00992290"/>
    <w:rsid w:val="009922AC"/>
    <w:rsid w:val="0099353E"/>
    <w:rsid w:val="009940C5"/>
    <w:rsid w:val="009955B6"/>
    <w:rsid w:val="009A1043"/>
    <w:rsid w:val="009A11DD"/>
    <w:rsid w:val="009A1265"/>
    <w:rsid w:val="009A3385"/>
    <w:rsid w:val="009A3566"/>
    <w:rsid w:val="009A5156"/>
    <w:rsid w:val="009A6A31"/>
    <w:rsid w:val="009A7047"/>
    <w:rsid w:val="009B0642"/>
    <w:rsid w:val="009B0663"/>
    <w:rsid w:val="009B1386"/>
    <w:rsid w:val="009B1A4C"/>
    <w:rsid w:val="009B1BBA"/>
    <w:rsid w:val="009B1FD6"/>
    <w:rsid w:val="009B352D"/>
    <w:rsid w:val="009B3962"/>
    <w:rsid w:val="009B3D1F"/>
    <w:rsid w:val="009B438A"/>
    <w:rsid w:val="009B691C"/>
    <w:rsid w:val="009B6922"/>
    <w:rsid w:val="009B6AE3"/>
    <w:rsid w:val="009B6D3A"/>
    <w:rsid w:val="009C1886"/>
    <w:rsid w:val="009C2C72"/>
    <w:rsid w:val="009C3C98"/>
    <w:rsid w:val="009C7434"/>
    <w:rsid w:val="009D1B06"/>
    <w:rsid w:val="009D5E0E"/>
    <w:rsid w:val="009D601D"/>
    <w:rsid w:val="009D632F"/>
    <w:rsid w:val="009E4BF4"/>
    <w:rsid w:val="009E52B3"/>
    <w:rsid w:val="009E5979"/>
    <w:rsid w:val="009E6DEC"/>
    <w:rsid w:val="009E7860"/>
    <w:rsid w:val="009E7E45"/>
    <w:rsid w:val="009F0C82"/>
    <w:rsid w:val="009F19EB"/>
    <w:rsid w:val="009F20C0"/>
    <w:rsid w:val="009F2BF5"/>
    <w:rsid w:val="009F5F02"/>
    <w:rsid w:val="009F7020"/>
    <w:rsid w:val="009F7A29"/>
    <w:rsid w:val="00A005AE"/>
    <w:rsid w:val="00A00C77"/>
    <w:rsid w:val="00A02FE9"/>
    <w:rsid w:val="00A03239"/>
    <w:rsid w:val="00A03C94"/>
    <w:rsid w:val="00A03D33"/>
    <w:rsid w:val="00A03EDB"/>
    <w:rsid w:val="00A05CFE"/>
    <w:rsid w:val="00A10F67"/>
    <w:rsid w:val="00A12140"/>
    <w:rsid w:val="00A12300"/>
    <w:rsid w:val="00A142D8"/>
    <w:rsid w:val="00A14BE0"/>
    <w:rsid w:val="00A15FF4"/>
    <w:rsid w:val="00A16E61"/>
    <w:rsid w:val="00A210A7"/>
    <w:rsid w:val="00A2262C"/>
    <w:rsid w:val="00A2480C"/>
    <w:rsid w:val="00A266D5"/>
    <w:rsid w:val="00A31852"/>
    <w:rsid w:val="00A33C42"/>
    <w:rsid w:val="00A3445C"/>
    <w:rsid w:val="00A34BBE"/>
    <w:rsid w:val="00A35561"/>
    <w:rsid w:val="00A37189"/>
    <w:rsid w:val="00A402B0"/>
    <w:rsid w:val="00A402C9"/>
    <w:rsid w:val="00A411E4"/>
    <w:rsid w:val="00A4260A"/>
    <w:rsid w:val="00A437D6"/>
    <w:rsid w:val="00A44F12"/>
    <w:rsid w:val="00A468EC"/>
    <w:rsid w:val="00A53BC0"/>
    <w:rsid w:val="00A55D46"/>
    <w:rsid w:val="00A572B9"/>
    <w:rsid w:val="00A61279"/>
    <w:rsid w:val="00A61F31"/>
    <w:rsid w:val="00A62B94"/>
    <w:rsid w:val="00A632B0"/>
    <w:rsid w:val="00A674F4"/>
    <w:rsid w:val="00A67D22"/>
    <w:rsid w:val="00A7175F"/>
    <w:rsid w:val="00A71AFF"/>
    <w:rsid w:val="00A72B49"/>
    <w:rsid w:val="00A733E2"/>
    <w:rsid w:val="00A73EA9"/>
    <w:rsid w:val="00A76041"/>
    <w:rsid w:val="00A77BC2"/>
    <w:rsid w:val="00A80FDE"/>
    <w:rsid w:val="00A81A60"/>
    <w:rsid w:val="00A81EDF"/>
    <w:rsid w:val="00A82942"/>
    <w:rsid w:val="00A848AC"/>
    <w:rsid w:val="00A84A39"/>
    <w:rsid w:val="00A85746"/>
    <w:rsid w:val="00A87E04"/>
    <w:rsid w:val="00A90423"/>
    <w:rsid w:val="00A93674"/>
    <w:rsid w:val="00A96186"/>
    <w:rsid w:val="00AA0438"/>
    <w:rsid w:val="00AA0F2E"/>
    <w:rsid w:val="00AA1DD5"/>
    <w:rsid w:val="00AA25E7"/>
    <w:rsid w:val="00AA2D22"/>
    <w:rsid w:val="00AA43AF"/>
    <w:rsid w:val="00AA5257"/>
    <w:rsid w:val="00AA737D"/>
    <w:rsid w:val="00AA79A5"/>
    <w:rsid w:val="00AB0E95"/>
    <w:rsid w:val="00AB1733"/>
    <w:rsid w:val="00AB2F56"/>
    <w:rsid w:val="00AB3C29"/>
    <w:rsid w:val="00AB7974"/>
    <w:rsid w:val="00AC0849"/>
    <w:rsid w:val="00AC11F0"/>
    <w:rsid w:val="00AC34F6"/>
    <w:rsid w:val="00AC3B9D"/>
    <w:rsid w:val="00AC42CC"/>
    <w:rsid w:val="00AC4988"/>
    <w:rsid w:val="00AC4BED"/>
    <w:rsid w:val="00AC4D0F"/>
    <w:rsid w:val="00AC4F5C"/>
    <w:rsid w:val="00AC52B2"/>
    <w:rsid w:val="00AC5441"/>
    <w:rsid w:val="00AC5477"/>
    <w:rsid w:val="00AC7189"/>
    <w:rsid w:val="00AC741D"/>
    <w:rsid w:val="00AD12C1"/>
    <w:rsid w:val="00AD41EF"/>
    <w:rsid w:val="00AD4A84"/>
    <w:rsid w:val="00AD60A4"/>
    <w:rsid w:val="00AD612E"/>
    <w:rsid w:val="00AD6AE4"/>
    <w:rsid w:val="00AE0BB3"/>
    <w:rsid w:val="00AE52E2"/>
    <w:rsid w:val="00AE55B9"/>
    <w:rsid w:val="00AE5F16"/>
    <w:rsid w:val="00AE613D"/>
    <w:rsid w:val="00AE6F2F"/>
    <w:rsid w:val="00AE7297"/>
    <w:rsid w:val="00AF01D7"/>
    <w:rsid w:val="00AF144E"/>
    <w:rsid w:val="00AF216E"/>
    <w:rsid w:val="00AF2603"/>
    <w:rsid w:val="00AF26D2"/>
    <w:rsid w:val="00AF2977"/>
    <w:rsid w:val="00AF58EF"/>
    <w:rsid w:val="00AF5DF3"/>
    <w:rsid w:val="00B00F41"/>
    <w:rsid w:val="00B02589"/>
    <w:rsid w:val="00B058F3"/>
    <w:rsid w:val="00B1006F"/>
    <w:rsid w:val="00B11976"/>
    <w:rsid w:val="00B11A64"/>
    <w:rsid w:val="00B11D92"/>
    <w:rsid w:val="00B12FE8"/>
    <w:rsid w:val="00B16F66"/>
    <w:rsid w:val="00B2210A"/>
    <w:rsid w:val="00B22D12"/>
    <w:rsid w:val="00B240FE"/>
    <w:rsid w:val="00B24460"/>
    <w:rsid w:val="00B24F11"/>
    <w:rsid w:val="00B25F96"/>
    <w:rsid w:val="00B26335"/>
    <w:rsid w:val="00B26D21"/>
    <w:rsid w:val="00B30CA9"/>
    <w:rsid w:val="00B34E47"/>
    <w:rsid w:val="00B37250"/>
    <w:rsid w:val="00B40B18"/>
    <w:rsid w:val="00B41008"/>
    <w:rsid w:val="00B411A4"/>
    <w:rsid w:val="00B4163D"/>
    <w:rsid w:val="00B41763"/>
    <w:rsid w:val="00B42D6B"/>
    <w:rsid w:val="00B4383F"/>
    <w:rsid w:val="00B43A56"/>
    <w:rsid w:val="00B445E7"/>
    <w:rsid w:val="00B446FC"/>
    <w:rsid w:val="00B45F18"/>
    <w:rsid w:val="00B4647E"/>
    <w:rsid w:val="00B46E02"/>
    <w:rsid w:val="00B47910"/>
    <w:rsid w:val="00B50ECC"/>
    <w:rsid w:val="00B52203"/>
    <w:rsid w:val="00B53E3E"/>
    <w:rsid w:val="00B54692"/>
    <w:rsid w:val="00B55347"/>
    <w:rsid w:val="00B60E22"/>
    <w:rsid w:val="00B61138"/>
    <w:rsid w:val="00B62748"/>
    <w:rsid w:val="00B637C2"/>
    <w:rsid w:val="00B718A4"/>
    <w:rsid w:val="00B723DD"/>
    <w:rsid w:val="00B73333"/>
    <w:rsid w:val="00B76DFC"/>
    <w:rsid w:val="00B7781A"/>
    <w:rsid w:val="00B80903"/>
    <w:rsid w:val="00B8176E"/>
    <w:rsid w:val="00B81F43"/>
    <w:rsid w:val="00B82F17"/>
    <w:rsid w:val="00B8369A"/>
    <w:rsid w:val="00B83926"/>
    <w:rsid w:val="00B83F3D"/>
    <w:rsid w:val="00B9033D"/>
    <w:rsid w:val="00B904AF"/>
    <w:rsid w:val="00B925B4"/>
    <w:rsid w:val="00B9273F"/>
    <w:rsid w:val="00B92FF8"/>
    <w:rsid w:val="00B93294"/>
    <w:rsid w:val="00B93EC2"/>
    <w:rsid w:val="00B95263"/>
    <w:rsid w:val="00B9580C"/>
    <w:rsid w:val="00B96F74"/>
    <w:rsid w:val="00B97402"/>
    <w:rsid w:val="00B9775C"/>
    <w:rsid w:val="00BA04AF"/>
    <w:rsid w:val="00BA1975"/>
    <w:rsid w:val="00BA2052"/>
    <w:rsid w:val="00BA2335"/>
    <w:rsid w:val="00BA70DE"/>
    <w:rsid w:val="00BB15EC"/>
    <w:rsid w:val="00BB20DB"/>
    <w:rsid w:val="00BB2A4E"/>
    <w:rsid w:val="00BB3036"/>
    <w:rsid w:val="00BB5CCF"/>
    <w:rsid w:val="00BB5F66"/>
    <w:rsid w:val="00BB68B9"/>
    <w:rsid w:val="00BB789E"/>
    <w:rsid w:val="00BC2407"/>
    <w:rsid w:val="00BC318A"/>
    <w:rsid w:val="00BC348F"/>
    <w:rsid w:val="00BC3987"/>
    <w:rsid w:val="00BC51A6"/>
    <w:rsid w:val="00BC51CE"/>
    <w:rsid w:val="00BC558E"/>
    <w:rsid w:val="00BC682B"/>
    <w:rsid w:val="00BC6E17"/>
    <w:rsid w:val="00BC7A2D"/>
    <w:rsid w:val="00BD4180"/>
    <w:rsid w:val="00BD4F69"/>
    <w:rsid w:val="00BD5CA5"/>
    <w:rsid w:val="00BD7105"/>
    <w:rsid w:val="00BD7B55"/>
    <w:rsid w:val="00BD7CBE"/>
    <w:rsid w:val="00BE1366"/>
    <w:rsid w:val="00BE1EB6"/>
    <w:rsid w:val="00BE6129"/>
    <w:rsid w:val="00BE6466"/>
    <w:rsid w:val="00BE71C1"/>
    <w:rsid w:val="00BE7205"/>
    <w:rsid w:val="00BE7C68"/>
    <w:rsid w:val="00BE7D06"/>
    <w:rsid w:val="00BE7DCC"/>
    <w:rsid w:val="00BF0251"/>
    <w:rsid w:val="00BF380D"/>
    <w:rsid w:val="00BF3A6E"/>
    <w:rsid w:val="00BF51E5"/>
    <w:rsid w:val="00BF6743"/>
    <w:rsid w:val="00C014FA"/>
    <w:rsid w:val="00C02086"/>
    <w:rsid w:val="00C0240D"/>
    <w:rsid w:val="00C028B6"/>
    <w:rsid w:val="00C04367"/>
    <w:rsid w:val="00C045B1"/>
    <w:rsid w:val="00C054FE"/>
    <w:rsid w:val="00C13B8C"/>
    <w:rsid w:val="00C1624A"/>
    <w:rsid w:val="00C165FE"/>
    <w:rsid w:val="00C20E29"/>
    <w:rsid w:val="00C21442"/>
    <w:rsid w:val="00C21D56"/>
    <w:rsid w:val="00C23946"/>
    <w:rsid w:val="00C2444D"/>
    <w:rsid w:val="00C24B6E"/>
    <w:rsid w:val="00C258F2"/>
    <w:rsid w:val="00C2613C"/>
    <w:rsid w:val="00C311B6"/>
    <w:rsid w:val="00C31C93"/>
    <w:rsid w:val="00C32906"/>
    <w:rsid w:val="00C32A59"/>
    <w:rsid w:val="00C32BFC"/>
    <w:rsid w:val="00C3319F"/>
    <w:rsid w:val="00C33C43"/>
    <w:rsid w:val="00C340DD"/>
    <w:rsid w:val="00C35176"/>
    <w:rsid w:val="00C35AF0"/>
    <w:rsid w:val="00C41643"/>
    <w:rsid w:val="00C4206B"/>
    <w:rsid w:val="00C433BE"/>
    <w:rsid w:val="00C45738"/>
    <w:rsid w:val="00C462E9"/>
    <w:rsid w:val="00C50507"/>
    <w:rsid w:val="00C5051A"/>
    <w:rsid w:val="00C51536"/>
    <w:rsid w:val="00C51563"/>
    <w:rsid w:val="00C524FC"/>
    <w:rsid w:val="00C5292C"/>
    <w:rsid w:val="00C52E9B"/>
    <w:rsid w:val="00C5376E"/>
    <w:rsid w:val="00C55E7D"/>
    <w:rsid w:val="00C5701D"/>
    <w:rsid w:val="00C622C4"/>
    <w:rsid w:val="00C626AA"/>
    <w:rsid w:val="00C65330"/>
    <w:rsid w:val="00C657F0"/>
    <w:rsid w:val="00C65F2F"/>
    <w:rsid w:val="00C66BFA"/>
    <w:rsid w:val="00C704B1"/>
    <w:rsid w:val="00C736EE"/>
    <w:rsid w:val="00C74B96"/>
    <w:rsid w:val="00C77DA6"/>
    <w:rsid w:val="00C80974"/>
    <w:rsid w:val="00C81065"/>
    <w:rsid w:val="00C835D8"/>
    <w:rsid w:val="00C846CD"/>
    <w:rsid w:val="00C86A00"/>
    <w:rsid w:val="00C90699"/>
    <w:rsid w:val="00C9345C"/>
    <w:rsid w:val="00C96DB5"/>
    <w:rsid w:val="00C96E25"/>
    <w:rsid w:val="00C96EAA"/>
    <w:rsid w:val="00CA626F"/>
    <w:rsid w:val="00CA68E5"/>
    <w:rsid w:val="00CB0A28"/>
    <w:rsid w:val="00CB5DB6"/>
    <w:rsid w:val="00CB6A22"/>
    <w:rsid w:val="00CB7634"/>
    <w:rsid w:val="00CC1398"/>
    <w:rsid w:val="00CC25FB"/>
    <w:rsid w:val="00CC2B39"/>
    <w:rsid w:val="00CC31F1"/>
    <w:rsid w:val="00CC4767"/>
    <w:rsid w:val="00CC4C6C"/>
    <w:rsid w:val="00CC7DC9"/>
    <w:rsid w:val="00CD01D5"/>
    <w:rsid w:val="00CD2CD7"/>
    <w:rsid w:val="00CD2D17"/>
    <w:rsid w:val="00CD517F"/>
    <w:rsid w:val="00CD53FB"/>
    <w:rsid w:val="00CD6138"/>
    <w:rsid w:val="00CD739C"/>
    <w:rsid w:val="00CE0337"/>
    <w:rsid w:val="00CE1FCC"/>
    <w:rsid w:val="00CE2C99"/>
    <w:rsid w:val="00CE2DBC"/>
    <w:rsid w:val="00CE3670"/>
    <w:rsid w:val="00CE443F"/>
    <w:rsid w:val="00CE4CB2"/>
    <w:rsid w:val="00CE58B6"/>
    <w:rsid w:val="00CE709F"/>
    <w:rsid w:val="00CE7707"/>
    <w:rsid w:val="00CF06EE"/>
    <w:rsid w:val="00CF07F7"/>
    <w:rsid w:val="00CF1272"/>
    <w:rsid w:val="00CF2DD5"/>
    <w:rsid w:val="00CF318B"/>
    <w:rsid w:val="00CF3306"/>
    <w:rsid w:val="00CF3748"/>
    <w:rsid w:val="00CF4F4A"/>
    <w:rsid w:val="00CF4FB4"/>
    <w:rsid w:val="00CF620A"/>
    <w:rsid w:val="00CF65FA"/>
    <w:rsid w:val="00CF737D"/>
    <w:rsid w:val="00D01826"/>
    <w:rsid w:val="00D01D2F"/>
    <w:rsid w:val="00D03C80"/>
    <w:rsid w:val="00D04308"/>
    <w:rsid w:val="00D0462C"/>
    <w:rsid w:val="00D0507E"/>
    <w:rsid w:val="00D1216A"/>
    <w:rsid w:val="00D12C22"/>
    <w:rsid w:val="00D14505"/>
    <w:rsid w:val="00D14F4C"/>
    <w:rsid w:val="00D16BC5"/>
    <w:rsid w:val="00D16F97"/>
    <w:rsid w:val="00D20F85"/>
    <w:rsid w:val="00D2539D"/>
    <w:rsid w:val="00D26BBD"/>
    <w:rsid w:val="00D305D9"/>
    <w:rsid w:val="00D328AE"/>
    <w:rsid w:val="00D3340C"/>
    <w:rsid w:val="00D3393B"/>
    <w:rsid w:val="00D345C0"/>
    <w:rsid w:val="00D34D69"/>
    <w:rsid w:val="00D368D6"/>
    <w:rsid w:val="00D402DD"/>
    <w:rsid w:val="00D40480"/>
    <w:rsid w:val="00D40942"/>
    <w:rsid w:val="00D44498"/>
    <w:rsid w:val="00D45959"/>
    <w:rsid w:val="00D46623"/>
    <w:rsid w:val="00D468AE"/>
    <w:rsid w:val="00D46A3F"/>
    <w:rsid w:val="00D47A81"/>
    <w:rsid w:val="00D523B2"/>
    <w:rsid w:val="00D541BD"/>
    <w:rsid w:val="00D635E9"/>
    <w:rsid w:val="00D6480A"/>
    <w:rsid w:val="00D6539B"/>
    <w:rsid w:val="00D663EE"/>
    <w:rsid w:val="00D66A6D"/>
    <w:rsid w:val="00D67BF8"/>
    <w:rsid w:val="00D70D44"/>
    <w:rsid w:val="00D713D7"/>
    <w:rsid w:val="00D7165A"/>
    <w:rsid w:val="00D72285"/>
    <w:rsid w:val="00D73270"/>
    <w:rsid w:val="00D8069C"/>
    <w:rsid w:val="00D822A3"/>
    <w:rsid w:val="00D829D2"/>
    <w:rsid w:val="00D837FF"/>
    <w:rsid w:val="00D8461B"/>
    <w:rsid w:val="00D85191"/>
    <w:rsid w:val="00D857B3"/>
    <w:rsid w:val="00D85F95"/>
    <w:rsid w:val="00D87412"/>
    <w:rsid w:val="00D87CEC"/>
    <w:rsid w:val="00D90385"/>
    <w:rsid w:val="00D91459"/>
    <w:rsid w:val="00D91730"/>
    <w:rsid w:val="00D926E4"/>
    <w:rsid w:val="00D94640"/>
    <w:rsid w:val="00D965C2"/>
    <w:rsid w:val="00D9751E"/>
    <w:rsid w:val="00D97B4D"/>
    <w:rsid w:val="00DA004D"/>
    <w:rsid w:val="00DA2376"/>
    <w:rsid w:val="00DA2CA7"/>
    <w:rsid w:val="00DA3604"/>
    <w:rsid w:val="00DA3925"/>
    <w:rsid w:val="00DA5E94"/>
    <w:rsid w:val="00DB0776"/>
    <w:rsid w:val="00DB0E44"/>
    <w:rsid w:val="00DB0E5F"/>
    <w:rsid w:val="00DB2627"/>
    <w:rsid w:val="00DB4A2D"/>
    <w:rsid w:val="00DB5424"/>
    <w:rsid w:val="00DB7F92"/>
    <w:rsid w:val="00DC0418"/>
    <w:rsid w:val="00DC1388"/>
    <w:rsid w:val="00DC186D"/>
    <w:rsid w:val="00DC19D5"/>
    <w:rsid w:val="00DC56EF"/>
    <w:rsid w:val="00DC5C24"/>
    <w:rsid w:val="00DC701B"/>
    <w:rsid w:val="00DD0CD5"/>
    <w:rsid w:val="00DD103A"/>
    <w:rsid w:val="00DD2BB6"/>
    <w:rsid w:val="00DD2F9A"/>
    <w:rsid w:val="00DD3DC7"/>
    <w:rsid w:val="00DD4AE6"/>
    <w:rsid w:val="00DD5F15"/>
    <w:rsid w:val="00DD6014"/>
    <w:rsid w:val="00DD6696"/>
    <w:rsid w:val="00DE0C1B"/>
    <w:rsid w:val="00DE0CB1"/>
    <w:rsid w:val="00DE1331"/>
    <w:rsid w:val="00DE1F0B"/>
    <w:rsid w:val="00DE248E"/>
    <w:rsid w:val="00DF02D1"/>
    <w:rsid w:val="00DF2BBB"/>
    <w:rsid w:val="00DF51CC"/>
    <w:rsid w:val="00DF62B2"/>
    <w:rsid w:val="00DF67F4"/>
    <w:rsid w:val="00DF7645"/>
    <w:rsid w:val="00DF7742"/>
    <w:rsid w:val="00E00B71"/>
    <w:rsid w:val="00E01B3F"/>
    <w:rsid w:val="00E01C55"/>
    <w:rsid w:val="00E02AFC"/>
    <w:rsid w:val="00E054EB"/>
    <w:rsid w:val="00E06352"/>
    <w:rsid w:val="00E067B7"/>
    <w:rsid w:val="00E06EA8"/>
    <w:rsid w:val="00E10FAE"/>
    <w:rsid w:val="00E14054"/>
    <w:rsid w:val="00E14381"/>
    <w:rsid w:val="00E15CB1"/>
    <w:rsid w:val="00E16D0E"/>
    <w:rsid w:val="00E176F2"/>
    <w:rsid w:val="00E17A22"/>
    <w:rsid w:val="00E20447"/>
    <w:rsid w:val="00E2217B"/>
    <w:rsid w:val="00E2558F"/>
    <w:rsid w:val="00E27095"/>
    <w:rsid w:val="00E27389"/>
    <w:rsid w:val="00E30453"/>
    <w:rsid w:val="00E304B1"/>
    <w:rsid w:val="00E36297"/>
    <w:rsid w:val="00E3662C"/>
    <w:rsid w:val="00E36EA1"/>
    <w:rsid w:val="00E37347"/>
    <w:rsid w:val="00E4014B"/>
    <w:rsid w:val="00E40917"/>
    <w:rsid w:val="00E40AC6"/>
    <w:rsid w:val="00E414E2"/>
    <w:rsid w:val="00E41A69"/>
    <w:rsid w:val="00E4294D"/>
    <w:rsid w:val="00E4757E"/>
    <w:rsid w:val="00E50787"/>
    <w:rsid w:val="00E5169B"/>
    <w:rsid w:val="00E52016"/>
    <w:rsid w:val="00E53068"/>
    <w:rsid w:val="00E543B2"/>
    <w:rsid w:val="00E54718"/>
    <w:rsid w:val="00E54B19"/>
    <w:rsid w:val="00E60939"/>
    <w:rsid w:val="00E60A48"/>
    <w:rsid w:val="00E61081"/>
    <w:rsid w:val="00E63817"/>
    <w:rsid w:val="00E64061"/>
    <w:rsid w:val="00E65C5C"/>
    <w:rsid w:val="00E71387"/>
    <w:rsid w:val="00E71446"/>
    <w:rsid w:val="00E71770"/>
    <w:rsid w:val="00E72D3D"/>
    <w:rsid w:val="00E73863"/>
    <w:rsid w:val="00E742FE"/>
    <w:rsid w:val="00E74E68"/>
    <w:rsid w:val="00E75079"/>
    <w:rsid w:val="00E767D7"/>
    <w:rsid w:val="00E76C65"/>
    <w:rsid w:val="00E81DFD"/>
    <w:rsid w:val="00E8243E"/>
    <w:rsid w:val="00E8406B"/>
    <w:rsid w:val="00E84C52"/>
    <w:rsid w:val="00E85EF1"/>
    <w:rsid w:val="00E86CF0"/>
    <w:rsid w:val="00E903DA"/>
    <w:rsid w:val="00E91842"/>
    <w:rsid w:val="00E91AAD"/>
    <w:rsid w:val="00E926B2"/>
    <w:rsid w:val="00E9682D"/>
    <w:rsid w:val="00E970B6"/>
    <w:rsid w:val="00E97483"/>
    <w:rsid w:val="00EA14EE"/>
    <w:rsid w:val="00EA1B4D"/>
    <w:rsid w:val="00EA220A"/>
    <w:rsid w:val="00EA25F0"/>
    <w:rsid w:val="00EA2DE2"/>
    <w:rsid w:val="00EA51F7"/>
    <w:rsid w:val="00EA53A5"/>
    <w:rsid w:val="00EA6DB3"/>
    <w:rsid w:val="00EA760E"/>
    <w:rsid w:val="00EB0CE4"/>
    <w:rsid w:val="00EB1B96"/>
    <w:rsid w:val="00EB1F65"/>
    <w:rsid w:val="00EB2849"/>
    <w:rsid w:val="00EB419F"/>
    <w:rsid w:val="00EB4C1A"/>
    <w:rsid w:val="00EB5208"/>
    <w:rsid w:val="00EB6A16"/>
    <w:rsid w:val="00EB7A00"/>
    <w:rsid w:val="00EB7FA3"/>
    <w:rsid w:val="00EC0B5F"/>
    <w:rsid w:val="00EC1183"/>
    <w:rsid w:val="00EC2EC0"/>
    <w:rsid w:val="00EC412E"/>
    <w:rsid w:val="00EC4640"/>
    <w:rsid w:val="00EC6416"/>
    <w:rsid w:val="00EC6AF0"/>
    <w:rsid w:val="00EC6B2D"/>
    <w:rsid w:val="00EC7A26"/>
    <w:rsid w:val="00ED01F6"/>
    <w:rsid w:val="00ED2190"/>
    <w:rsid w:val="00ED46F1"/>
    <w:rsid w:val="00ED706A"/>
    <w:rsid w:val="00ED7215"/>
    <w:rsid w:val="00ED79FD"/>
    <w:rsid w:val="00EE095A"/>
    <w:rsid w:val="00EE1160"/>
    <w:rsid w:val="00EE2BE2"/>
    <w:rsid w:val="00EE46E7"/>
    <w:rsid w:val="00EE57F4"/>
    <w:rsid w:val="00EF101D"/>
    <w:rsid w:val="00EF17FB"/>
    <w:rsid w:val="00EF2625"/>
    <w:rsid w:val="00EF47AC"/>
    <w:rsid w:val="00EF4BA2"/>
    <w:rsid w:val="00EF58FE"/>
    <w:rsid w:val="00EF7242"/>
    <w:rsid w:val="00EF729E"/>
    <w:rsid w:val="00EF79B4"/>
    <w:rsid w:val="00F00D23"/>
    <w:rsid w:val="00F00DD1"/>
    <w:rsid w:val="00F03818"/>
    <w:rsid w:val="00F05BEE"/>
    <w:rsid w:val="00F13FFA"/>
    <w:rsid w:val="00F14D75"/>
    <w:rsid w:val="00F16E5C"/>
    <w:rsid w:val="00F16E60"/>
    <w:rsid w:val="00F172F0"/>
    <w:rsid w:val="00F208A5"/>
    <w:rsid w:val="00F20954"/>
    <w:rsid w:val="00F20C3F"/>
    <w:rsid w:val="00F212CE"/>
    <w:rsid w:val="00F2160A"/>
    <w:rsid w:val="00F22681"/>
    <w:rsid w:val="00F257C6"/>
    <w:rsid w:val="00F25E90"/>
    <w:rsid w:val="00F26155"/>
    <w:rsid w:val="00F26844"/>
    <w:rsid w:val="00F3094F"/>
    <w:rsid w:val="00F3234D"/>
    <w:rsid w:val="00F33AB8"/>
    <w:rsid w:val="00F36914"/>
    <w:rsid w:val="00F40380"/>
    <w:rsid w:val="00F428DC"/>
    <w:rsid w:val="00F43DDD"/>
    <w:rsid w:val="00F43EEA"/>
    <w:rsid w:val="00F50AF6"/>
    <w:rsid w:val="00F532FB"/>
    <w:rsid w:val="00F544D7"/>
    <w:rsid w:val="00F549B8"/>
    <w:rsid w:val="00F55786"/>
    <w:rsid w:val="00F56158"/>
    <w:rsid w:val="00F5710F"/>
    <w:rsid w:val="00F60AAA"/>
    <w:rsid w:val="00F625D2"/>
    <w:rsid w:val="00F626E9"/>
    <w:rsid w:val="00F6409E"/>
    <w:rsid w:val="00F64531"/>
    <w:rsid w:val="00F647B4"/>
    <w:rsid w:val="00F674E6"/>
    <w:rsid w:val="00F729E5"/>
    <w:rsid w:val="00F73D43"/>
    <w:rsid w:val="00F73EFA"/>
    <w:rsid w:val="00F773D9"/>
    <w:rsid w:val="00F8067E"/>
    <w:rsid w:val="00F809F0"/>
    <w:rsid w:val="00F810C7"/>
    <w:rsid w:val="00F816C9"/>
    <w:rsid w:val="00F8242C"/>
    <w:rsid w:val="00F82EC4"/>
    <w:rsid w:val="00F84B77"/>
    <w:rsid w:val="00F86917"/>
    <w:rsid w:val="00F8698C"/>
    <w:rsid w:val="00F8713B"/>
    <w:rsid w:val="00F87A33"/>
    <w:rsid w:val="00F9002E"/>
    <w:rsid w:val="00F92C54"/>
    <w:rsid w:val="00F93AF4"/>
    <w:rsid w:val="00F94172"/>
    <w:rsid w:val="00F957C8"/>
    <w:rsid w:val="00F95970"/>
    <w:rsid w:val="00F96294"/>
    <w:rsid w:val="00F965C5"/>
    <w:rsid w:val="00F97D5D"/>
    <w:rsid w:val="00FA23A2"/>
    <w:rsid w:val="00FA2988"/>
    <w:rsid w:val="00FA521E"/>
    <w:rsid w:val="00FA5582"/>
    <w:rsid w:val="00FA64A0"/>
    <w:rsid w:val="00FA7C42"/>
    <w:rsid w:val="00FA7FFC"/>
    <w:rsid w:val="00FB01C2"/>
    <w:rsid w:val="00FB0ADA"/>
    <w:rsid w:val="00FB151C"/>
    <w:rsid w:val="00FB55F2"/>
    <w:rsid w:val="00FB7486"/>
    <w:rsid w:val="00FC13C8"/>
    <w:rsid w:val="00FC2973"/>
    <w:rsid w:val="00FC657D"/>
    <w:rsid w:val="00FC667D"/>
    <w:rsid w:val="00FC6A8E"/>
    <w:rsid w:val="00FC76EC"/>
    <w:rsid w:val="00FD016D"/>
    <w:rsid w:val="00FD09EF"/>
    <w:rsid w:val="00FD13E5"/>
    <w:rsid w:val="00FD1B19"/>
    <w:rsid w:val="00FD28F1"/>
    <w:rsid w:val="00FD7A07"/>
    <w:rsid w:val="00FE1118"/>
    <w:rsid w:val="00FE1BD3"/>
    <w:rsid w:val="00FE1E20"/>
    <w:rsid w:val="00FE3E99"/>
    <w:rsid w:val="00FF0FA4"/>
    <w:rsid w:val="00FF276D"/>
    <w:rsid w:val="00FF4713"/>
    <w:rsid w:val="00FF5499"/>
    <w:rsid w:val="00FF5E18"/>
    <w:rsid w:val="00FF62A2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58754"/>
  <w15:chartTrackingRefBased/>
  <w15:docId w15:val="{12798CCA-3D0A-1D43-BD93-1D059D84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C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A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3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337"/>
  </w:style>
  <w:style w:type="character" w:styleId="PageNumber">
    <w:name w:val="page number"/>
    <w:basedOn w:val="DefaultParagraphFont"/>
    <w:uiPriority w:val="99"/>
    <w:semiHidden/>
    <w:unhideWhenUsed/>
    <w:rsid w:val="00911337"/>
  </w:style>
  <w:style w:type="paragraph" w:styleId="ListParagraph">
    <w:name w:val="List Paragraph"/>
    <w:basedOn w:val="Normal"/>
    <w:uiPriority w:val="34"/>
    <w:qFormat/>
    <w:rsid w:val="00B46E02"/>
    <w:pPr>
      <w:ind w:left="720"/>
      <w:contextualSpacing/>
    </w:pPr>
  </w:style>
  <w:style w:type="table" w:styleId="TableGrid">
    <w:name w:val="Table Grid"/>
    <w:basedOn w:val="TableNormal"/>
    <w:uiPriority w:val="39"/>
    <w:rsid w:val="00F3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E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E12"/>
  </w:style>
  <w:style w:type="character" w:styleId="CommentReference">
    <w:name w:val="annotation reference"/>
    <w:basedOn w:val="DefaultParagraphFont"/>
    <w:uiPriority w:val="99"/>
    <w:semiHidden/>
    <w:unhideWhenUsed/>
    <w:rsid w:val="0046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52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65EBD"/>
  </w:style>
  <w:style w:type="character" w:styleId="Hyperlink">
    <w:name w:val="Hyperlink"/>
    <w:basedOn w:val="DefaultParagraphFont"/>
    <w:uiPriority w:val="99"/>
    <w:unhideWhenUsed/>
    <w:rsid w:val="00165EB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165EBD"/>
  </w:style>
  <w:style w:type="character" w:customStyle="1" w:styleId="docsum-journal-citation">
    <w:name w:val="docsum-journal-citation"/>
    <w:basedOn w:val="DefaultParagraphFont"/>
    <w:rsid w:val="00165E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5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C60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940C6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B0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F12F5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8338CA"/>
  </w:style>
  <w:style w:type="character" w:customStyle="1" w:styleId="cit">
    <w:name w:val="cit"/>
    <w:basedOn w:val="DefaultParagraphFont"/>
    <w:rsid w:val="008338CA"/>
  </w:style>
  <w:style w:type="character" w:customStyle="1" w:styleId="citation-doi">
    <w:name w:val="citation-doi"/>
    <w:basedOn w:val="DefaultParagraphFont"/>
    <w:rsid w:val="008338CA"/>
  </w:style>
  <w:style w:type="character" w:styleId="LineNumber">
    <w:name w:val="line number"/>
    <w:basedOn w:val="DefaultParagraphFont"/>
    <w:uiPriority w:val="99"/>
    <w:semiHidden/>
    <w:unhideWhenUsed/>
    <w:rsid w:val="00B8369A"/>
  </w:style>
  <w:style w:type="paragraph" w:styleId="BalloonText">
    <w:name w:val="Balloon Text"/>
    <w:basedOn w:val="Normal"/>
    <w:link w:val="BalloonTextChar"/>
    <w:uiPriority w:val="99"/>
    <w:semiHidden/>
    <w:unhideWhenUsed/>
    <w:rsid w:val="00F93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F4"/>
    <w:rPr>
      <w:rFonts w:ascii="Segoe UI" w:eastAsia="Times New Roman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1801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0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1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2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9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19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9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5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3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344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6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3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63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3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37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9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2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1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2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1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2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8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4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1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0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3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07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0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5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3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0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7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2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1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2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3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7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6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6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00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9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6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2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6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0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5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0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2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9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0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54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01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69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8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5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0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2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4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9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0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8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52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2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05362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0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52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2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5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7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2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1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8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1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09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0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3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3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8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8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327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1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48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653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9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3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7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4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4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1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3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8472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2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7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2518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9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4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9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3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7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0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39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5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9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8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0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0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4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2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5050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1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1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46676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7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9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5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0577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20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50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ED2A1-3EB7-4132-A1F1-EF0205591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4</cp:revision>
  <cp:lastPrinted>2021-10-19T07:31:00Z</cp:lastPrinted>
  <dcterms:created xsi:type="dcterms:W3CDTF">2021-10-27T16:32:00Z</dcterms:created>
  <dcterms:modified xsi:type="dcterms:W3CDTF">2021-11-29T11:55:00Z</dcterms:modified>
</cp:coreProperties>
</file>